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0C41D7" w14:textId="77777777" w:rsidR="00021070" w:rsidRPr="00021070" w:rsidRDefault="00021070" w:rsidP="00021070"/>
    <w:p w14:paraId="574696F7" w14:textId="77777777" w:rsidR="00021070" w:rsidRPr="00021070" w:rsidRDefault="00021070" w:rsidP="00021070">
      <w:pPr>
        <w:rPr>
          <w:bCs/>
        </w:rPr>
        <w:sectPr w:rsidR="00021070" w:rsidRPr="00021070" w:rsidSect="00B75BFD">
          <w:pgSz w:w="16838" w:h="16702" w:orient="landscape"/>
          <w:pgMar w:top="1440" w:right="1440" w:bottom="5506" w:left="1440" w:header="709" w:footer="709" w:gutter="0"/>
          <w:cols w:space="708"/>
          <w:docGrid w:linePitch="360"/>
        </w:sectPr>
      </w:pPr>
      <w:bookmarkStart w:id="0" w:name="_Toc34657912"/>
      <w:r w:rsidRPr="00021070">
        <w:rPr>
          <w:bCs/>
        </w:rPr>
        <w:drawing>
          <wp:inline distT="0" distB="0" distL="0" distR="0" wp14:anchorId="26E86150" wp14:editId="3BEA13AD">
            <wp:extent cx="8724900" cy="3952875"/>
            <wp:effectExtent l="0" t="0" r="0" b="9525"/>
            <wp:docPr id="5" name="Diagram 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bookmarkStart w:id="1" w:name="_Ref34599241"/>
      <w:r w:rsidRPr="00021070">
        <w:t xml:space="preserve">Figure </w:t>
      </w:r>
      <w:r w:rsidRPr="00021070">
        <w:fldChar w:fldCharType="begin"/>
      </w:r>
      <w:r w:rsidRPr="00021070">
        <w:instrText xml:space="preserve"> SEQ Figure \* ARABIC </w:instrText>
      </w:r>
      <w:r w:rsidRPr="00021070">
        <w:fldChar w:fldCharType="separate"/>
      </w:r>
      <w:r w:rsidRPr="00021070">
        <w:t>2</w:t>
      </w:r>
      <w:r w:rsidRPr="00021070">
        <w:fldChar w:fldCharType="end"/>
      </w:r>
      <w:bookmarkEnd w:id="1"/>
      <w:r w:rsidRPr="00021070">
        <w:t>: Transmission pathways and underlying exposures used to categorise variables measured in the included studies</w:t>
      </w:r>
      <w:bookmarkEnd w:id="0"/>
    </w:p>
    <w:p w14:paraId="4A1A74F8" w14:textId="77777777" w:rsidR="00021070" w:rsidRPr="00021070" w:rsidRDefault="00021070" w:rsidP="00021070"/>
    <w:p w14:paraId="740635DE" w14:textId="77777777" w:rsidR="00021070" w:rsidRPr="00021070" w:rsidRDefault="00021070" w:rsidP="00021070">
      <w:pPr>
        <w:rPr>
          <w:b/>
          <w:bCs/>
        </w:rPr>
      </w:pPr>
      <w:r w:rsidRPr="00021070">
        <w:drawing>
          <wp:inline distT="0" distB="0" distL="0" distR="0" wp14:anchorId="1E01B6FB" wp14:editId="42D57A93">
            <wp:extent cx="4942857" cy="2771429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B816810E-00A5-49F0-B3A3-9BD6F65A62F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B816810E-00A5-49F0-B3A3-9BD6F65A62F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42857" cy="27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D7571" w14:textId="77777777" w:rsidR="00021070" w:rsidRPr="00021070" w:rsidRDefault="00021070" w:rsidP="00021070">
      <w:pPr>
        <w:rPr>
          <w:i/>
          <w:iCs/>
        </w:rPr>
      </w:pPr>
      <w:bookmarkStart w:id="2" w:name="_Ref30582091"/>
      <w:bookmarkStart w:id="3" w:name="_Toc34657913"/>
      <w:r w:rsidRPr="00021070">
        <w:rPr>
          <w:i/>
          <w:iCs/>
        </w:rPr>
        <w:t xml:space="preserve">Figure </w:t>
      </w:r>
      <w:r w:rsidRPr="00021070">
        <w:rPr>
          <w:i/>
          <w:iCs/>
        </w:rPr>
        <w:fldChar w:fldCharType="begin"/>
      </w:r>
      <w:r w:rsidRPr="00021070">
        <w:rPr>
          <w:i/>
          <w:iCs/>
        </w:rPr>
        <w:instrText xml:space="preserve"> SEQ Figure \* ARABIC </w:instrText>
      </w:r>
      <w:r w:rsidRPr="00021070">
        <w:rPr>
          <w:i/>
          <w:iCs/>
        </w:rPr>
        <w:fldChar w:fldCharType="separate"/>
      </w:r>
      <w:r w:rsidRPr="00021070">
        <w:rPr>
          <w:i/>
          <w:iCs/>
        </w:rPr>
        <w:t>3</w:t>
      </w:r>
      <w:r w:rsidRPr="00021070">
        <w:fldChar w:fldCharType="end"/>
      </w:r>
      <w:bookmarkEnd w:id="2"/>
      <w:r w:rsidRPr="00021070">
        <w:rPr>
          <w:i/>
          <w:iCs/>
        </w:rPr>
        <w:t>: Exposure measured and results: Animal contact – Farm animals</w:t>
      </w:r>
      <w:bookmarkEnd w:id="3"/>
    </w:p>
    <w:p w14:paraId="0F9F4A31" w14:textId="77777777" w:rsidR="00021070" w:rsidRPr="00021070" w:rsidRDefault="00021070" w:rsidP="00021070">
      <w:r w:rsidRPr="00021070">
        <w:lastRenderedPageBreak/>
        <w:drawing>
          <wp:inline distT="0" distB="0" distL="0" distR="0" wp14:anchorId="12CC2682" wp14:editId="3CEDF92E">
            <wp:extent cx="5171429" cy="2657143"/>
            <wp:effectExtent l="0" t="0" r="0" b="0"/>
            <wp:docPr id="2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870A25BE-9A1F-4C12-88DA-83FDE4EDB3B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870A25BE-9A1F-4C12-88DA-83FDE4EDB3B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71429" cy="26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E00FB" w14:textId="77777777" w:rsidR="00021070" w:rsidRPr="00021070" w:rsidRDefault="00021070" w:rsidP="00021070">
      <w:pPr>
        <w:rPr>
          <w:i/>
          <w:iCs/>
        </w:rPr>
      </w:pPr>
      <w:bookmarkStart w:id="4" w:name="_Ref30579275"/>
      <w:bookmarkStart w:id="5" w:name="_Ref30579245"/>
      <w:bookmarkStart w:id="6" w:name="_Toc34657914"/>
      <w:r w:rsidRPr="00021070">
        <w:rPr>
          <w:i/>
          <w:iCs/>
        </w:rPr>
        <w:t xml:space="preserve">Figure </w:t>
      </w:r>
      <w:r w:rsidRPr="00021070">
        <w:rPr>
          <w:i/>
          <w:iCs/>
        </w:rPr>
        <w:fldChar w:fldCharType="begin"/>
      </w:r>
      <w:r w:rsidRPr="00021070">
        <w:rPr>
          <w:i/>
          <w:iCs/>
        </w:rPr>
        <w:instrText xml:space="preserve"> SEQ Figure \* ARABIC </w:instrText>
      </w:r>
      <w:r w:rsidRPr="00021070">
        <w:rPr>
          <w:i/>
          <w:iCs/>
        </w:rPr>
        <w:fldChar w:fldCharType="separate"/>
      </w:r>
      <w:r w:rsidRPr="00021070">
        <w:rPr>
          <w:i/>
          <w:iCs/>
        </w:rPr>
        <w:t>4</w:t>
      </w:r>
      <w:r w:rsidRPr="00021070">
        <w:fldChar w:fldCharType="end"/>
      </w:r>
      <w:bookmarkEnd w:id="4"/>
      <w:r w:rsidRPr="00021070">
        <w:rPr>
          <w:i/>
          <w:iCs/>
        </w:rPr>
        <w:t xml:space="preserve">: </w:t>
      </w:r>
      <w:bookmarkEnd w:id="5"/>
      <w:r w:rsidRPr="00021070">
        <w:rPr>
          <w:i/>
          <w:iCs/>
        </w:rPr>
        <w:t>Exposure measured and results: Animal contact – Pets</w:t>
      </w:r>
      <w:bookmarkEnd w:id="6"/>
    </w:p>
    <w:p w14:paraId="01A88C75" w14:textId="77777777" w:rsidR="00021070" w:rsidRPr="00021070" w:rsidRDefault="00021070" w:rsidP="00021070">
      <w:r w:rsidRPr="00021070">
        <w:lastRenderedPageBreak/>
        <w:drawing>
          <wp:inline distT="0" distB="0" distL="0" distR="0" wp14:anchorId="107D3D25" wp14:editId="2F9F6958">
            <wp:extent cx="5685714" cy="2714286"/>
            <wp:effectExtent l="0" t="0" r="0" b="0"/>
            <wp:docPr id="6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FB495F2-79CA-4A3F-829B-9F7854B4EE1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0FB495F2-79CA-4A3F-829B-9F7854B4EE1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85714" cy="271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10DF1" w14:textId="77777777" w:rsidR="00021070" w:rsidRPr="00021070" w:rsidRDefault="00021070" w:rsidP="00021070">
      <w:pPr>
        <w:rPr>
          <w:i/>
          <w:iCs/>
        </w:rPr>
      </w:pPr>
      <w:bookmarkStart w:id="7" w:name="_Ref34600750"/>
      <w:bookmarkStart w:id="8" w:name="_Toc34657915"/>
      <w:r w:rsidRPr="00021070">
        <w:rPr>
          <w:i/>
          <w:iCs/>
        </w:rPr>
        <w:t xml:space="preserve">Figure </w:t>
      </w:r>
      <w:r w:rsidRPr="00021070">
        <w:rPr>
          <w:i/>
          <w:iCs/>
        </w:rPr>
        <w:fldChar w:fldCharType="begin"/>
      </w:r>
      <w:r w:rsidRPr="00021070">
        <w:rPr>
          <w:i/>
          <w:iCs/>
        </w:rPr>
        <w:instrText xml:space="preserve"> SEQ Figure \* ARABIC </w:instrText>
      </w:r>
      <w:r w:rsidRPr="00021070">
        <w:rPr>
          <w:i/>
          <w:iCs/>
        </w:rPr>
        <w:fldChar w:fldCharType="separate"/>
      </w:r>
      <w:r w:rsidRPr="00021070">
        <w:rPr>
          <w:i/>
          <w:iCs/>
        </w:rPr>
        <w:t>5</w:t>
      </w:r>
      <w:r w:rsidRPr="00021070">
        <w:fldChar w:fldCharType="end"/>
      </w:r>
      <w:bookmarkEnd w:id="7"/>
      <w:r w:rsidRPr="00021070">
        <w:rPr>
          <w:i/>
          <w:iCs/>
        </w:rPr>
        <w:t>: Exposure measured and results: Food</w:t>
      </w:r>
      <w:bookmarkEnd w:id="8"/>
    </w:p>
    <w:p w14:paraId="21209B30" w14:textId="77777777" w:rsidR="00021070" w:rsidRPr="00021070" w:rsidRDefault="00021070" w:rsidP="00021070">
      <w:pPr>
        <w:rPr>
          <w:b/>
          <w:bCs/>
        </w:rPr>
      </w:pPr>
      <w:r w:rsidRPr="00021070">
        <w:lastRenderedPageBreak/>
        <w:drawing>
          <wp:inline distT="0" distB="0" distL="0" distR="0" wp14:anchorId="11991197" wp14:editId="38447F4F">
            <wp:extent cx="5276190" cy="2857143"/>
            <wp:effectExtent l="0" t="0" r="1270" b="635"/>
            <wp:docPr id="8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438BE88F-FE09-4EF0-9C9D-58FAAA33500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438BE88F-FE09-4EF0-9C9D-58FAAA33500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6190" cy="28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E4E0F" w14:textId="77777777" w:rsidR="00021070" w:rsidRPr="00021070" w:rsidRDefault="00021070" w:rsidP="00021070">
      <w:pPr>
        <w:rPr>
          <w:i/>
          <w:iCs/>
        </w:rPr>
      </w:pPr>
      <w:bookmarkStart w:id="9" w:name="_Toc34657916"/>
      <w:r w:rsidRPr="00021070">
        <w:rPr>
          <w:i/>
          <w:iCs/>
        </w:rPr>
        <w:t xml:space="preserve">Figure </w:t>
      </w:r>
      <w:r w:rsidRPr="00021070">
        <w:rPr>
          <w:i/>
          <w:iCs/>
        </w:rPr>
        <w:fldChar w:fldCharType="begin"/>
      </w:r>
      <w:r w:rsidRPr="00021070">
        <w:rPr>
          <w:i/>
          <w:iCs/>
        </w:rPr>
        <w:instrText xml:space="preserve"> SEQ Figure \* ARABIC </w:instrText>
      </w:r>
      <w:r w:rsidRPr="00021070">
        <w:rPr>
          <w:i/>
          <w:iCs/>
        </w:rPr>
        <w:fldChar w:fldCharType="separate"/>
      </w:r>
      <w:r w:rsidRPr="00021070">
        <w:rPr>
          <w:i/>
          <w:iCs/>
        </w:rPr>
        <w:t>6</w:t>
      </w:r>
      <w:r w:rsidRPr="00021070">
        <w:fldChar w:fldCharType="end"/>
      </w:r>
      <w:r w:rsidRPr="00021070">
        <w:rPr>
          <w:i/>
          <w:iCs/>
        </w:rPr>
        <w:t>: Exposure measured and results: Person-to-Person - Contact with a case of diarrhoea</w:t>
      </w:r>
      <w:bookmarkEnd w:id="9"/>
    </w:p>
    <w:p w14:paraId="23359C8C" w14:textId="77777777" w:rsidR="00021070" w:rsidRPr="00021070" w:rsidRDefault="00021070" w:rsidP="00021070">
      <w:r w:rsidRPr="00021070">
        <w:lastRenderedPageBreak/>
        <w:drawing>
          <wp:inline distT="0" distB="0" distL="0" distR="0" wp14:anchorId="36D4CF0B" wp14:editId="1D17AE91">
            <wp:extent cx="5180952" cy="2838095"/>
            <wp:effectExtent l="0" t="0" r="1270" b="635"/>
            <wp:docPr id="9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BB01427A-64C0-465D-A767-15B7F8EFF78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BB01427A-64C0-465D-A767-15B7F8EFF78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180952" cy="283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36D84" w14:textId="77777777" w:rsidR="00021070" w:rsidRPr="00021070" w:rsidRDefault="00021070" w:rsidP="00021070">
      <w:pPr>
        <w:rPr>
          <w:i/>
          <w:iCs/>
        </w:rPr>
      </w:pPr>
      <w:bookmarkStart w:id="10" w:name="_Toc34657917"/>
      <w:r w:rsidRPr="00021070">
        <w:rPr>
          <w:i/>
          <w:iCs/>
        </w:rPr>
        <w:t xml:space="preserve">Figure </w:t>
      </w:r>
      <w:r w:rsidRPr="00021070">
        <w:rPr>
          <w:i/>
          <w:iCs/>
        </w:rPr>
        <w:fldChar w:fldCharType="begin"/>
      </w:r>
      <w:r w:rsidRPr="00021070">
        <w:rPr>
          <w:i/>
          <w:iCs/>
        </w:rPr>
        <w:instrText xml:space="preserve"> SEQ Figure \* ARABIC </w:instrText>
      </w:r>
      <w:r w:rsidRPr="00021070">
        <w:rPr>
          <w:i/>
          <w:iCs/>
        </w:rPr>
        <w:fldChar w:fldCharType="separate"/>
      </w:r>
      <w:r w:rsidRPr="00021070">
        <w:rPr>
          <w:i/>
          <w:iCs/>
        </w:rPr>
        <w:t>7</w:t>
      </w:r>
      <w:r w:rsidRPr="00021070">
        <w:fldChar w:fldCharType="end"/>
      </w:r>
      <w:r w:rsidRPr="00021070">
        <w:rPr>
          <w:i/>
          <w:iCs/>
        </w:rPr>
        <w:t>: Exposure measured and results: Person-to-person – General contact</w:t>
      </w:r>
      <w:bookmarkEnd w:id="10"/>
    </w:p>
    <w:p w14:paraId="164D45CF" w14:textId="77777777" w:rsidR="00021070" w:rsidRPr="00021070" w:rsidRDefault="00021070" w:rsidP="00021070">
      <w:r w:rsidRPr="00021070">
        <w:lastRenderedPageBreak/>
        <w:drawing>
          <wp:inline distT="0" distB="0" distL="0" distR="0" wp14:anchorId="3090B4C9" wp14:editId="3A746121">
            <wp:extent cx="5028571" cy="2790476"/>
            <wp:effectExtent l="0" t="0" r="635" b="0"/>
            <wp:docPr id="10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D1C35F11-5511-4040-92E0-0081EB8ACE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D1C35F11-5511-4040-92E0-0081EB8ACE1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28571" cy="2790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BDC69" w14:textId="77777777" w:rsidR="00021070" w:rsidRPr="00021070" w:rsidRDefault="00021070" w:rsidP="00021070">
      <w:pPr>
        <w:rPr>
          <w:i/>
          <w:iCs/>
        </w:rPr>
      </w:pPr>
      <w:bookmarkStart w:id="11" w:name="_Toc34657918"/>
      <w:r w:rsidRPr="00021070">
        <w:rPr>
          <w:i/>
          <w:iCs/>
        </w:rPr>
        <w:t xml:space="preserve">Figure </w:t>
      </w:r>
      <w:r w:rsidRPr="00021070">
        <w:rPr>
          <w:i/>
          <w:iCs/>
        </w:rPr>
        <w:fldChar w:fldCharType="begin"/>
      </w:r>
      <w:r w:rsidRPr="00021070">
        <w:rPr>
          <w:i/>
          <w:iCs/>
        </w:rPr>
        <w:instrText xml:space="preserve"> SEQ Figure \* ARABIC </w:instrText>
      </w:r>
      <w:r w:rsidRPr="00021070">
        <w:rPr>
          <w:i/>
          <w:iCs/>
        </w:rPr>
        <w:fldChar w:fldCharType="separate"/>
      </w:r>
      <w:r w:rsidRPr="00021070">
        <w:rPr>
          <w:i/>
          <w:iCs/>
        </w:rPr>
        <w:t>8</w:t>
      </w:r>
      <w:r w:rsidRPr="00021070">
        <w:fldChar w:fldCharType="end"/>
      </w:r>
      <w:r w:rsidRPr="00021070">
        <w:rPr>
          <w:i/>
          <w:iCs/>
        </w:rPr>
        <w:t>: Exposure measured and results: Drinking Water - Treated</w:t>
      </w:r>
      <w:bookmarkEnd w:id="11"/>
      <w:r w:rsidRPr="00021070">
        <w:rPr>
          <w:i/>
          <w:iCs/>
        </w:rPr>
        <w:t xml:space="preserve"> </w:t>
      </w:r>
    </w:p>
    <w:p w14:paraId="03C36331" w14:textId="77777777" w:rsidR="00021070" w:rsidRPr="00021070" w:rsidRDefault="00021070" w:rsidP="00021070">
      <w:r w:rsidRPr="00021070">
        <w:lastRenderedPageBreak/>
        <w:drawing>
          <wp:inline distT="0" distB="0" distL="0" distR="0" wp14:anchorId="1DBF0E39" wp14:editId="45917560">
            <wp:extent cx="4796758" cy="2774216"/>
            <wp:effectExtent l="0" t="0" r="4445" b="7620"/>
            <wp:docPr id="11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474AA06A-5D57-42C1-A0F3-91F063336C7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474AA06A-5D57-42C1-A0F3-91F063336C7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805815" cy="2779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1075E" w14:textId="77777777" w:rsidR="00021070" w:rsidRPr="00021070" w:rsidRDefault="00021070" w:rsidP="00021070">
      <w:r w:rsidRPr="00021070" w:rsidDel="00B71817">
        <w:t xml:space="preserve"> </w:t>
      </w:r>
    </w:p>
    <w:p w14:paraId="7D44A6AB" w14:textId="77777777" w:rsidR="00021070" w:rsidRPr="00021070" w:rsidRDefault="00021070" w:rsidP="00021070">
      <w:pPr>
        <w:rPr>
          <w:i/>
        </w:rPr>
      </w:pPr>
      <w:bookmarkStart w:id="12" w:name="_Toc34657919"/>
      <w:r w:rsidRPr="00021070">
        <w:rPr>
          <w:i/>
        </w:rPr>
        <w:t xml:space="preserve">Figure </w:t>
      </w:r>
      <w:r w:rsidRPr="00021070">
        <w:rPr>
          <w:i/>
        </w:rPr>
        <w:fldChar w:fldCharType="begin"/>
      </w:r>
      <w:r w:rsidRPr="00021070">
        <w:rPr>
          <w:i/>
        </w:rPr>
        <w:instrText xml:space="preserve"> SEQ Figure \* ARABIC </w:instrText>
      </w:r>
      <w:r w:rsidRPr="00021070">
        <w:rPr>
          <w:i/>
        </w:rPr>
        <w:fldChar w:fldCharType="separate"/>
      </w:r>
      <w:r w:rsidRPr="00021070">
        <w:rPr>
          <w:i/>
        </w:rPr>
        <w:t>9</w:t>
      </w:r>
      <w:r w:rsidRPr="00021070">
        <w:fldChar w:fldCharType="end"/>
      </w:r>
      <w:r w:rsidRPr="00021070">
        <w:rPr>
          <w:i/>
        </w:rPr>
        <w:t>: Exposure measured and results: Drinking Water – Untreated</w:t>
      </w:r>
      <w:bookmarkEnd w:id="12"/>
    </w:p>
    <w:p w14:paraId="4DBAE256" w14:textId="77777777" w:rsidR="00021070" w:rsidRPr="00021070" w:rsidRDefault="00021070" w:rsidP="00021070">
      <w:r w:rsidRPr="00021070">
        <w:lastRenderedPageBreak/>
        <w:drawing>
          <wp:inline distT="0" distB="0" distL="0" distR="0" wp14:anchorId="7850C774" wp14:editId="4E009657">
            <wp:extent cx="5104762" cy="2571429"/>
            <wp:effectExtent l="0" t="0" r="1270" b="635"/>
            <wp:docPr id="1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B2D0CFC3-F60E-4B94-A6D5-D213C47F94C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B2D0CFC3-F60E-4B94-A6D5-D213C47F94C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104762" cy="25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9CC98" w14:textId="77777777" w:rsidR="00021070" w:rsidRPr="00021070" w:rsidRDefault="00021070" w:rsidP="00021070">
      <w:pPr>
        <w:rPr>
          <w:b/>
          <w:bCs/>
          <w:i/>
        </w:rPr>
      </w:pPr>
      <w:bookmarkStart w:id="13" w:name="_Toc34657920"/>
      <w:r w:rsidRPr="00021070">
        <w:rPr>
          <w:i/>
        </w:rPr>
        <w:t xml:space="preserve">Figure </w:t>
      </w:r>
      <w:r w:rsidRPr="00021070">
        <w:rPr>
          <w:i/>
        </w:rPr>
        <w:fldChar w:fldCharType="begin"/>
      </w:r>
      <w:r w:rsidRPr="00021070">
        <w:rPr>
          <w:i/>
        </w:rPr>
        <w:instrText xml:space="preserve"> SEQ Figure \* ARABIC </w:instrText>
      </w:r>
      <w:r w:rsidRPr="00021070">
        <w:rPr>
          <w:i/>
        </w:rPr>
        <w:fldChar w:fldCharType="separate"/>
      </w:r>
      <w:r w:rsidRPr="00021070">
        <w:rPr>
          <w:i/>
        </w:rPr>
        <w:t>10</w:t>
      </w:r>
      <w:r w:rsidRPr="00021070">
        <w:fldChar w:fldCharType="end"/>
      </w:r>
      <w:r w:rsidRPr="00021070">
        <w:rPr>
          <w:i/>
        </w:rPr>
        <w:t>: Exposure measured and results: Drinking Water - Bottled</w:t>
      </w:r>
      <w:bookmarkEnd w:id="13"/>
    </w:p>
    <w:p w14:paraId="627AA468" w14:textId="77777777" w:rsidR="00021070" w:rsidRPr="00021070" w:rsidRDefault="00021070" w:rsidP="00021070">
      <w:pPr>
        <w:rPr>
          <w:b/>
          <w:bCs/>
        </w:rPr>
      </w:pPr>
      <w:r w:rsidRPr="00021070">
        <w:drawing>
          <wp:inline distT="0" distB="0" distL="0" distR="0" wp14:anchorId="07946259" wp14:editId="628DA288">
            <wp:extent cx="5133333" cy="2733333"/>
            <wp:effectExtent l="0" t="0" r="0" b="0"/>
            <wp:docPr id="21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21780197-9F25-4F3F-B7F5-249242AEBA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21780197-9F25-4F3F-B7F5-249242AEBA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133333" cy="27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204AC" w14:textId="77777777" w:rsidR="00021070" w:rsidRPr="00021070" w:rsidRDefault="00021070" w:rsidP="00021070">
      <w:pPr>
        <w:rPr>
          <w:i/>
          <w:iCs/>
        </w:rPr>
      </w:pPr>
      <w:bookmarkStart w:id="14" w:name="_Toc34657921"/>
      <w:r w:rsidRPr="00021070">
        <w:rPr>
          <w:i/>
          <w:iCs/>
        </w:rPr>
        <w:lastRenderedPageBreak/>
        <w:t xml:space="preserve">Figure </w:t>
      </w:r>
      <w:r w:rsidRPr="00021070">
        <w:rPr>
          <w:i/>
          <w:iCs/>
        </w:rPr>
        <w:fldChar w:fldCharType="begin"/>
      </w:r>
      <w:r w:rsidRPr="00021070">
        <w:rPr>
          <w:i/>
          <w:iCs/>
        </w:rPr>
        <w:instrText xml:space="preserve"> SEQ Figure \* ARABIC </w:instrText>
      </w:r>
      <w:r w:rsidRPr="00021070">
        <w:rPr>
          <w:i/>
          <w:iCs/>
        </w:rPr>
        <w:fldChar w:fldCharType="separate"/>
      </w:r>
      <w:r w:rsidRPr="00021070">
        <w:rPr>
          <w:i/>
          <w:iCs/>
        </w:rPr>
        <w:t>11</w:t>
      </w:r>
      <w:r w:rsidRPr="00021070">
        <w:fldChar w:fldCharType="end"/>
      </w:r>
      <w:r w:rsidRPr="00021070">
        <w:rPr>
          <w:i/>
          <w:iCs/>
        </w:rPr>
        <w:t>: Exposure measured and results: Recreational water – Treated</w:t>
      </w:r>
      <w:bookmarkEnd w:id="14"/>
    </w:p>
    <w:p w14:paraId="6679FA9F" w14:textId="77777777" w:rsidR="00021070" w:rsidRPr="00021070" w:rsidRDefault="00021070" w:rsidP="00021070">
      <w:r w:rsidRPr="00021070">
        <w:drawing>
          <wp:inline distT="0" distB="0" distL="0" distR="0" wp14:anchorId="6EA13011" wp14:editId="38BDF543">
            <wp:extent cx="4942857" cy="2819048"/>
            <wp:effectExtent l="0" t="0" r="0" b="635"/>
            <wp:docPr id="22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27E0378F-BF82-47B6-97C1-62E7918E0E0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27E0378F-BF82-47B6-97C1-62E7918E0E0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942857" cy="281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0922E" w14:textId="77777777" w:rsidR="00021070" w:rsidRPr="00021070" w:rsidRDefault="00021070" w:rsidP="00021070">
      <w:pPr>
        <w:rPr>
          <w:i/>
          <w:iCs/>
        </w:rPr>
      </w:pPr>
      <w:bookmarkStart w:id="15" w:name="_Toc34657922"/>
      <w:r w:rsidRPr="00021070">
        <w:rPr>
          <w:i/>
          <w:iCs/>
        </w:rPr>
        <w:t xml:space="preserve">Figure </w:t>
      </w:r>
      <w:r w:rsidRPr="00021070">
        <w:rPr>
          <w:i/>
          <w:iCs/>
        </w:rPr>
        <w:fldChar w:fldCharType="begin"/>
      </w:r>
      <w:r w:rsidRPr="00021070">
        <w:rPr>
          <w:i/>
          <w:iCs/>
        </w:rPr>
        <w:instrText xml:space="preserve"> SEQ Figure \* ARABIC </w:instrText>
      </w:r>
      <w:r w:rsidRPr="00021070">
        <w:rPr>
          <w:i/>
          <w:iCs/>
        </w:rPr>
        <w:fldChar w:fldCharType="separate"/>
      </w:r>
      <w:r w:rsidRPr="00021070">
        <w:rPr>
          <w:i/>
          <w:iCs/>
        </w:rPr>
        <w:t>12</w:t>
      </w:r>
      <w:r w:rsidRPr="00021070">
        <w:fldChar w:fldCharType="end"/>
      </w:r>
      <w:r w:rsidRPr="00021070">
        <w:rPr>
          <w:i/>
          <w:iCs/>
        </w:rPr>
        <w:t>: Exposure measured and results: Recreational water – Untreated</w:t>
      </w:r>
      <w:bookmarkEnd w:id="15"/>
    </w:p>
    <w:p w14:paraId="7544E88B" w14:textId="77777777" w:rsidR="00021070" w:rsidRPr="00021070" w:rsidRDefault="00021070" w:rsidP="00021070"/>
    <w:p w14:paraId="6F9A03D2" w14:textId="77777777" w:rsidR="00EF1F95" w:rsidRDefault="00021070">
      <w:bookmarkStart w:id="16" w:name="_GoBack"/>
      <w:bookmarkEnd w:id="16"/>
    </w:p>
    <w:sectPr w:rsidR="00EF1F95" w:rsidSect="00B75B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070"/>
    <w:rsid w:val="00021070"/>
    <w:rsid w:val="0009279C"/>
    <w:rsid w:val="001E4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52A7B"/>
  <w15:chartTrackingRefBased/>
  <w15:docId w15:val="{FA3C9C66-4B5B-4159-980B-099EC88F9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image" Target="media/image8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image" Target="media/image3.png"/><Relationship Id="rId5" Type="http://schemas.openxmlformats.org/officeDocument/2006/relationships/diagramLayout" Target="diagrams/layout1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diagramData" Target="diagrams/data1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4FA017C-CB01-4BC5-AA13-47F19017949E}" type="doc">
      <dgm:prSet loTypeId="urn:microsoft.com/office/officeart/2005/8/layout/orgChart1" loCatId="hierarchy" qsTypeId="urn:microsoft.com/office/officeart/2005/8/quickstyle/simple1" qsCatId="simple" csTypeId="urn:microsoft.com/office/officeart/2005/8/colors/accent0_2" csCatId="mainScheme" phldr="1"/>
      <dgm:spPr/>
      <dgm:t>
        <a:bodyPr/>
        <a:lstStyle/>
        <a:p>
          <a:endParaRPr lang="en-US"/>
        </a:p>
      </dgm:t>
    </dgm:pt>
    <dgm:pt modelId="{63AC6D50-93A0-4D3E-A010-D7B2FB1F1655}">
      <dgm:prSet phldrT="[Text]" custT="1"/>
      <dgm:spPr>
        <a:solidFill>
          <a:schemeClr val="accent3">
            <a:lumMod val="40000"/>
            <a:lumOff val="60000"/>
          </a:schemeClr>
        </a:solidFill>
      </dgm:spPr>
      <dgm:t>
        <a:bodyPr/>
        <a:lstStyle/>
        <a:p>
          <a:r>
            <a:rPr lang="en-US" sz="1600">
              <a:latin typeface="Arial" panose="020B0604020202020204" pitchFamily="34" charset="0"/>
              <a:cs typeface="Arial" panose="020B0604020202020204" pitchFamily="34" charset="0"/>
            </a:rPr>
            <a:t>Animals</a:t>
          </a:r>
        </a:p>
      </dgm:t>
    </dgm:pt>
    <dgm:pt modelId="{DD48CF56-444D-4FA0-B2FC-44A2A989B25F}" type="parTrans" cxnId="{7096519E-52BC-45AF-8D2C-61CC9333B592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170A599-54CA-40D4-A22F-EEAA8D4183AE}" type="sibTrans" cxnId="{7096519E-52BC-45AF-8D2C-61CC9333B592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BB130729-E5FA-4FE1-97D3-B28F5EA820D1}">
      <dgm:prSet phldrT="[Text]" custT="1"/>
      <dgm:spPr/>
      <dgm:t>
        <a:bodyPr/>
        <a:lstStyle/>
        <a:p>
          <a:r>
            <a:rPr lang="en-US" sz="1400">
              <a:latin typeface="Arial" panose="020B0604020202020204" pitchFamily="34" charset="0"/>
              <a:cs typeface="Arial" panose="020B0604020202020204" pitchFamily="34" charset="0"/>
            </a:rPr>
            <a:t>Pets</a:t>
          </a:r>
        </a:p>
      </dgm:t>
    </dgm:pt>
    <dgm:pt modelId="{C623A624-F896-4023-8BDD-8DDBD0FD7163}" type="parTrans" cxnId="{219E1FE7-772C-4AAA-B85F-7853B073CBB9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C8A1686-1AAC-4A67-BC36-6428BE9A07C3}" type="sibTrans" cxnId="{219E1FE7-772C-4AAA-B85F-7853B073CBB9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302BB9D-AE83-4AD7-90C7-BCFC7D9CF3DD}">
      <dgm:prSet phldrT="[Text]" custT="1"/>
      <dgm:spPr/>
      <dgm:t>
        <a:bodyPr/>
        <a:lstStyle/>
        <a:p>
          <a:r>
            <a:rPr lang="en-US" sz="1400">
              <a:latin typeface="Arial" panose="020B0604020202020204" pitchFamily="34" charset="0"/>
              <a:cs typeface="Arial" panose="020B0604020202020204" pitchFamily="34" charset="0"/>
            </a:rPr>
            <a:t>Farm animals</a:t>
          </a:r>
        </a:p>
      </dgm:t>
    </dgm:pt>
    <dgm:pt modelId="{09B2522F-0885-4E20-A38A-8668E00AF703}" type="parTrans" cxnId="{3557F547-53D8-481D-A106-77554F869F87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3475B92-6292-4577-A7D1-8ECD77E0FA86}" type="sibTrans" cxnId="{3557F547-53D8-481D-A106-77554F869F87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1BDD176-E5DF-4834-8145-0509CF24840A}">
      <dgm:prSet phldrT="[Text]" custT="1"/>
      <dgm:spPr>
        <a:solidFill>
          <a:schemeClr val="accent3">
            <a:lumMod val="40000"/>
            <a:lumOff val="60000"/>
          </a:schemeClr>
        </a:solidFill>
      </dgm:spPr>
      <dgm:t>
        <a:bodyPr/>
        <a:lstStyle/>
        <a:p>
          <a:r>
            <a:rPr lang="en-US" sz="1600">
              <a:latin typeface="Arial" panose="020B0604020202020204" pitchFamily="34" charset="0"/>
              <a:cs typeface="Arial" panose="020B0604020202020204" pitchFamily="34" charset="0"/>
            </a:rPr>
            <a:t>Food</a:t>
          </a:r>
        </a:p>
      </dgm:t>
    </dgm:pt>
    <dgm:pt modelId="{EE3991B4-922E-4F5F-8E23-1A5C43CC4418}" type="parTrans" cxnId="{5CF077F5-7961-4274-8BEE-55D22E1AB551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FCDE8AE-4486-4D3E-B50D-F1E6F7EB9E51}" type="sibTrans" cxnId="{5CF077F5-7961-4274-8BEE-55D22E1AB551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BC036C5-A8FD-4FF0-B4BF-53A474153213}">
      <dgm:prSet custT="1"/>
      <dgm:spPr>
        <a:solidFill>
          <a:schemeClr val="accent3">
            <a:lumMod val="40000"/>
            <a:lumOff val="60000"/>
          </a:schemeClr>
        </a:solidFill>
      </dgm:spPr>
      <dgm:t>
        <a:bodyPr/>
        <a:lstStyle/>
        <a:p>
          <a:r>
            <a:rPr lang="en-US" sz="1600">
              <a:latin typeface="Arial" panose="020B0604020202020204" pitchFamily="34" charset="0"/>
              <a:cs typeface="Arial" panose="020B0604020202020204" pitchFamily="34" charset="0"/>
            </a:rPr>
            <a:t>Person-to-person</a:t>
          </a:r>
        </a:p>
      </dgm:t>
    </dgm:pt>
    <dgm:pt modelId="{B83E6D76-E338-4A5E-B8CA-007BFF9886C7}" type="parTrans" cxnId="{8DE61661-E151-4282-8DEA-DBA282A6990A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6BD4E1C8-4A2F-4F88-AE0F-93C70C195842}" type="sibTrans" cxnId="{8DE61661-E151-4282-8DEA-DBA282A6990A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6C4769E3-DCA0-41FC-848F-783BE845F2AA}">
      <dgm:prSet custT="1"/>
      <dgm:spPr>
        <a:solidFill>
          <a:schemeClr val="accent3">
            <a:lumMod val="40000"/>
            <a:lumOff val="60000"/>
          </a:schemeClr>
        </a:solidFill>
      </dgm:spPr>
      <dgm:t>
        <a:bodyPr/>
        <a:lstStyle/>
        <a:p>
          <a:r>
            <a:rPr lang="en-US" sz="1600">
              <a:latin typeface="Arial" panose="020B0604020202020204" pitchFamily="34" charset="0"/>
              <a:cs typeface="Arial" panose="020B0604020202020204" pitchFamily="34" charset="0"/>
            </a:rPr>
            <a:t>Water</a:t>
          </a:r>
        </a:p>
      </dgm:t>
    </dgm:pt>
    <dgm:pt modelId="{DAB44F91-9F57-4B30-8EAE-A0183DF3D6C8}" type="parTrans" cxnId="{36531399-6B19-40DE-8AF9-CA7F27D1BE6A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0A42C4C-F472-4F72-9CBF-3B8222E477DB}" type="sibTrans" cxnId="{36531399-6B19-40DE-8AF9-CA7F27D1BE6A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ED85B28-194E-480B-B380-75E43BF50062}">
      <dgm:prSet custT="1"/>
      <dgm:spPr/>
      <dgm:t>
        <a:bodyPr/>
        <a:lstStyle/>
        <a:p>
          <a:r>
            <a:rPr lang="en-US" sz="1400">
              <a:latin typeface="Arial" panose="020B0604020202020204" pitchFamily="34" charset="0"/>
              <a:cs typeface="Arial" panose="020B0604020202020204" pitchFamily="34" charset="0"/>
            </a:rPr>
            <a:t>Close contact</a:t>
          </a:r>
        </a:p>
      </dgm:t>
    </dgm:pt>
    <dgm:pt modelId="{D49D1FD2-6A66-45A6-8881-2DD95ED6AF37}" type="parTrans" cxnId="{E5E1B157-295B-46C0-9619-E3A0DDD362E8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41B7453-B448-49C6-8C81-57BF462608FA}" type="sibTrans" cxnId="{E5E1B157-295B-46C0-9619-E3A0DDD362E8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FAC4D8D-CB56-401D-9E0E-127D6D528D15}">
      <dgm:prSet custT="1"/>
      <dgm:spPr/>
      <dgm:t>
        <a:bodyPr/>
        <a:lstStyle/>
        <a:p>
          <a:r>
            <a:rPr lang="en-US" sz="1400">
              <a:latin typeface="Arial" panose="020B0604020202020204" pitchFamily="34" charset="0"/>
              <a:cs typeface="Arial" panose="020B0604020202020204" pitchFamily="34" charset="0"/>
            </a:rPr>
            <a:t>General social contact</a:t>
          </a:r>
        </a:p>
      </dgm:t>
    </dgm:pt>
    <dgm:pt modelId="{F3C7AB62-B342-48C9-87D2-80F7432251DE}" type="parTrans" cxnId="{963A655D-BD0E-4006-A0C3-E605826EFE47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CAEC27F-5C5F-48A9-AB4D-670FC4D0ADFF}" type="sibTrans" cxnId="{963A655D-BD0E-4006-A0C3-E605826EFE47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B4E51C0E-0A66-457D-A1DC-A4E5C44C81FC}">
      <dgm:prSet custT="1"/>
      <dgm:spPr/>
      <dgm:t>
        <a:bodyPr/>
        <a:lstStyle/>
        <a:p>
          <a:r>
            <a:rPr lang="en-US" sz="1400">
              <a:latin typeface="Arial" panose="020B0604020202020204" pitchFamily="34" charset="0"/>
              <a:cs typeface="Arial" panose="020B0604020202020204" pitchFamily="34" charset="0"/>
            </a:rPr>
            <a:t>Drinking water</a:t>
          </a:r>
        </a:p>
      </dgm:t>
    </dgm:pt>
    <dgm:pt modelId="{7F9921EB-402C-474D-AB57-036F193A2602}" type="parTrans" cxnId="{BBE2B900-93A8-4DDB-94A4-5B1BDC63042F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E819CEC-8E90-408A-8DC5-89D3F0356999}" type="sibTrans" cxnId="{BBE2B900-93A8-4DDB-94A4-5B1BDC63042F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C54BEFA-B5AB-45AA-B932-390BD47A1AF9}">
      <dgm:prSet custT="1"/>
      <dgm:spPr/>
      <dgm:t>
        <a:bodyPr/>
        <a:lstStyle/>
        <a:p>
          <a:r>
            <a:rPr lang="en-US" sz="1400">
              <a:latin typeface="Arial" panose="020B0604020202020204" pitchFamily="34" charset="0"/>
              <a:cs typeface="Arial" panose="020B0604020202020204" pitchFamily="34" charset="0"/>
            </a:rPr>
            <a:t>Recreational water</a:t>
          </a:r>
        </a:p>
      </dgm:t>
    </dgm:pt>
    <dgm:pt modelId="{ADB96578-540D-4C32-8F7D-F697CFACCDE8}" type="parTrans" cxnId="{4BF6611D-30D5-4716-8E63-33B23BC04252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2EC554E-216D-4372-8DF9-AAEC5835FF53}" type="sibTrans" cxnId="{4BF6611D-30D5-4716-8E63-33B23BC04252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2D6747F-DFEA-4DA7-BDFC-5790920E4688}">
      <dgm:prSet custT="1"/>
      <dgm:spPr/>
      <dgm:t>
        <a:bodyPr/>
        <a:lstStyle/>
        <a:p>
          <a:r>
            <a:rPr lang="en-US" sz="1200">
              <a:latin typeface="Arial" panose="020B0604020202020204" pitchFamily="34" charset="0"/>
              <a:cs typeface="Arial" panose="020B0604020202020204" pitchFamily="34" charset="0"/>
            </a:rPr>
            <a:t>Treated</a:t>
          </a:r>
        </a:p>
      </dgm:t>
    </dgm:pt>
    <dgm:pt modelId="{7F498C8A-BF74-431A-90E9-8E56EE1A3022}" type="parTrans" cxnId="{64947DB5-5DAE-42F7-8589-8FA4B310BEEC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A43176E-12D2-4275-9328-804A30E51BF1}" type="sibTrans" cxnId="{64947DB5-5DAE-42F7-8589-8FA4B310BEEC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106030F-4FF3-4E22-BCA9-958C11A66898}">
      <dgm:prSet custT="1"/>
      <dgm:spPr/>
      <dgm:t>
        <a:bodyPr/>
        <a:lstStyle/>
        <a:p>
          <a:r>
            <a:rPr lang="en-US" sz="1200">
              <a:latin typeface="Arial" panose="020B0604020202020204" pitchFamily="34" charset="0"/>
              <a:cs typeface="Arial" panose="020B0604020202020204" pitchFamily="34" charset="0"/>
            </a:rPr>
            <a:t>Untreated</a:t>
          </a:r>
        </a:p>
      </dgm:t>
    </dgm:pt>
    <dgm:pt modelId="{7723184E-A60A-4074-BEFB-71CB3696B186}" type="parTrans" cxnId="{A8468E63-A69F-4859-B928-9939AC2A2BAA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E970315-7DFA-4D91-8139-812205327332}" type="sibTrans" cxnId="{A8468E63-A69F-4859-B928-9939AC2A2BAA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F8EDF065-9525-4972-85D2-C57A93826321}">
      <dgm:prSet custT="1"/>
      <dgm:spPr/>
      <dgm:t>
        <a:bodyPr/>
        <a:lstStyle/>
        <a:p>
          <a:r>
            <a:rPr lang="en-US" sz="1200">
              <a:latin typeface="Arial" panose="020B0604020202020204" pitchFamily="34" charset="0"/>
              <a:cs typeface="Arial" panose="020B0604020202020204" pitchFamily="34" charset="0"/>
            </a:rPr>
            <a:t>Bottled</a:t>
          </a:r>
        </a:p>
      </dgm:t>
    </dgm:pt>
    <dgm:pt modelId="{2F17C78F-5173-4535-86D0-E0885E82E5D9}" type="parTrans" cxnId="{33C6BAE4-A21B-4A79-A057-7D5F50766705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6BEB0F07-7159-46DC-BDD1-6A7F08FA97C2}" type="sibTrans" cxnId="{33C6BAE4-A21B-4A79-A057-7D5F50766705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6958681-5A1C-48B6-99CA-AF5F796BDE9E}">
      <dgm:prSet custT="1"/>
      <dgm:spPr/>
      <dgm:t>
        <a:bodyPr/>
        <a:lstStyle/>
        <a:p>
          <a:r>
            <a:rPr lang="en-US" sz="1200">
              <a:latin typeface="Arial" panose="020B0604020202020204" pitchFamily="34" charset="0"/>
              <a:cs typeface="Arial" panose="020B0604020202020204" pitchFamily="34" charset="0"/>
            </a:rPr>
            <a:t>Treated</a:t>
          </a:r>
        </a:p>
      </dgm:t>
    </dgm:pt>
    <dgm:pt modelId="{A279A6C4-0AF0-433A-961E-18B62AA71F0E}" type="parTrans" cxnId="{467BBC18-3641-4801-8AAD-66966F251AD5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39CDA9C-B3B4-4823-A484-C78DC236DEEE}" type="sibTrans" cxnId="{467BBC18-3641-4801-8AAD-66966F251AD5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F244BD96-1EBD-4907-B186-7355386E2401}">
      <dgm:prSet custT="1"/>
      <dgm:spPr/>
      <dgm:t>
        <a:bodyPr/>
        <a:lstStyle/>
        <a:p>
          <a:r>
            <a:rPr lang="en-US" sz="1200">
              <a:latin typeface="Arial" panose="020B0604020202020204" pitchFamily="34" charset="0"/>
              <a:cs typeface="Arial" panose="020B0604020202020204" pitchFamily="34" charset="0"/>
            </a:rPr>
            <a:t>Untreated</a:t>
          </a:r>
        </a:p>
      </dgm:t>
    </dgm:pt>
    <dgm:pt modelId="{2B2B06A1-9A50-48ED-9DB0-8F6241B03E93}" type="parTrans" cxnId="{70DB6DEE-641D-4711-A3C3-863101CC3B22}">
      <dgm:prSet/>
      <dgm:spPr/>
      <dgm:t>
        <a:bodyPr/>
        <a:lstStyle/>
        <a:p>
          <a:endParaRPr lang="en-US"/>
        </a:p>
      </dgm:t>
    </dgm:pt>
    <dgm:pt modelId="{9F06CC8D-6E2F-48C8-B25D-14A7C9340890}" type="sibTrans" cxnId="{70DB6DEE-641D-4711-A3C3-863101CC3B22}">
      <dgm:prSet/>
      <dgm:spPr/>
      <dgm:t>
        <a:bodyPr/>
        <a:lstStyle/>
        <a:p>
          <a:endParaRPr lang="en-US"/>
        </a:p>
      </dgm:t>
    </dgm:pt>
    <dgm:pt modelId="{81AD70D1-1FC9-494A-A73B-0F4410E3C4CE}" type="pres">
      <dgm:prSet presAssocID="{B4FA017C-CB01-4BC5-AA13-47F19017949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4DE738A4-0C2D-47E0-B248-1C03F9D7CDFB}" type="pres">
      <dgm:prSet presAssocID="{63AC6D50-93A0-4D3E-A010-D7B2FB1F1655}" presName="hierRoot1" presStyleCnt="0">
        <dgm:presLayoutVars>
          <dgm:hierBranch val="init"/>
        </dgm:presLayoutVars>
      </dgm:prSet>
      <dgm:spPr/>
    </dgm:pt>
    <dgm:pt modelId="{0EE8C64D-F464-4799-B20B-FC516788F63B}" type="pres">
      <dgm:prSet presAssocID="{63AC6D50-93A0-4D3E-A010-D7B2FB1F1655}" presName="rootComposite1" presStyleCnt="0"/>
      <dgm:spPr/>
    </dgm:pt>
    <dgm:pt modelId="{BBFF468A-A510-4F22-95D7-6EA760C19F14}" type="pres">
      <dgm:prSet presAssocID="{63AC6D50-93A0-4D3E-A010-D7B2FB1F1655}" presName="rootText1" presStyleLbl="node0" presStyleIdx="0" presStyleCnt="4">
        <dgm:presLayoutVars>
          <dgm:chPref val="3"/>
        </dgm:presLayoutVars>
      </dgm:prSet>
      <dgm:spPr/>
    </dgm:pt>
    <dgm:pt modelId="{82E511F2-9BCA-4953-B3F7-D085EE47CB17}" type="pres">
      <dgm:prSet presAssocID="{63AC6D50-93A0-4D3E-A010-D7B2FB1F1655}" presName="rootConnector1" presStyleLbl="node1" presStyleIdx="0" presStyleCnt="0"/>
      <dgm:spPr/>
    </dgm:pt>
    <dgm:pt modelId="{4EB17B60-2D0F-4E39-8DD0-9608BDCAD42B}" type="pres">
      <dgm:prSet presAssocID="{63AC6D50-93A0-4D3E-A010-D7B2FB1F1655}" presName="hierChild2" presStyleCnt="0"/>
      <dgm:spPr/>
    </dgm:pt>
    <dgm:pt modelId="{B47FD0D2-DFAE-4DC8-86EC-50EE50E582BB}" type="pres">
      <dgm:prSet presAssocID="{C623A624-F896-4023-8BDD-8DDBD0FD7163}" presName="Name37" presStyleLbl="parChTrans1D2" presStyleIdx="0" presStyleCnt="6"/>
      <dgm:spPr/>
    </dgm:pt>
    <dgm:pt modelId="{94411E62-C100-4807-A610-D51CCD36E681}" type="pres">
      <dgm:prSet presAssocID="{BB130729-E5FA-4FE1-97D3-B28F5EA820D1}" presName="hierRoot2" presStyleCnt="0">
        <dgm:presLayoutVars>
          <dgm:hierBranch val="init"/>
        </dgm:presLayoutVars>
      </dgm:prSet>
      <dgm:spPr/>
    </dgm:pt>
    <dgm:pt modelId="{7C1E1F08-3DFF-4B12-A67C-02DC34ED3961}" type="pres">
      <dgm:prSet presAssocID="{BB130729-E5FA-4FE1-97D3-B28F5EA820D1}" presName="rootComposite" presStyleCnt="0"/>
      <dgm:spPr/>
    </dgm:pt>
    <dgm:pt modelId="{20EDFAA8-0680-4D87-9478-1D78DC7F4D6B}" type="pres">
      <dgm:prSet presAssocID="{BB130729-E5FA-4FE1-97D3-B28F5EA820D1}" presName="rootText" presStyleLbl="node2" presStyleIdx="0" presStyleCnt="6">
        <dgm:presLayoutVars>
          <dgm:chPref val="3"/>
        </dgm:presLayoutVars>
      </dgm:prSet>
      <dgm:spPr/>
    </dgm:pt>
    <dgm:pt modelId="{CA3FB98E-3153-4136-A759-6A0B6E226705}" type="pres">
      <dgm:prSet presAssocID="{BB130729-E5FA-4FE1-97D3-B28F5EA820D1}" presName="rootConnector" presStyleLbl="node2" presStyleIdx="0" presStyleCnt="6"/>
      <dgm:spPr/>
    </dgm:pt>
    <dgm:pt modelId="{A310BD9C-8E07-435D-8477-EBD485FB4415}" type="pres">
      <dgm:prSet presAssocID="{BB130729-E5FA-4FE1-97D3-B28F5EA820D1}" presName="hierChild4" presStyleCnt="0"/>
      <dgm:spPr/>
    </dgm:pt>
    <dgm:pt modelId="{E96716D3-4825-4AA4-A243-ECD250B5B521}" type="pres">
      <dgm:prSet presAssocID="{BB130729-E5FA-4FE1-97D3-B28F5EA820D1}" presName="hierChild5" presStyleCnt="0"/>
      <dgm:spPr/>
    </dgm:pt>
    <dgm:pt modelId="{F0B2168E-0006-4E6E-8A2C-33AB79F23A94}" type="pres">
      <dgm:prSet presAssocID="{09B2522F-0885-4E20-A38A-8668E00AF703}" presName="Name37" presStyleLbl="parChTrans1D2" presStyleIdx="1" presStyleCnt="6"/>
      <dgm:spPr/>
    </dgm:pt>
    <dgm:pt modelId="{29C39F99-D740-4E04-83FD-81EF906AF750}" type="pres">
      <dgm:prSet presAssocID="{5302BB9D-AE83-4AD7-90C7-BCFC7D9CF3DD}" presName="hierRoot2" presStyleCnt="0">
        <dgm:presLayoutVars>
          <dgm:hierBranch val="init"/>
        </dgm:presLayoutVars>
      </dgm:prSet>
      <dgm:spPr/>
    </dgm:pt>
    <dgm:pt modelId="{10D222C0-E002-4A42-917C-836D6CF3B8C3}" type="pres">
      <dgm:prSet presAssocID="{5302BB9D-AE83-4AD7-90C7-BCFC7D9CF3DD}" presName="rootComposite" presStyleCnt="0"/>
      <dgm:spPr/>
    </dgm:pt>
    <dgm:pt modelId="{8F852CAD-BAF5-489C-9EC0-3B98631D2AC9}" type="pres">
      <dgm:prSet presAssocID="{5302BB9D-AE83-4AD7-90C7-BCFC7D9CF3DD}" presName="rootText" presStyleLbl="node2" presStyleIdx="1" presStyleCnt="6">
        <dgm:presLayoutVars>
          <dgm:chPref val="3"/>
        </dgm:presLayoutVars>
      </dgm:prSet>
      <dgm:spPr/>
    </dgm:pt>
    <dgm:pt modelId="{87E7AD3E-1ADD-4DE5-AA9F-3AB6225AEDB4}" type="pres">
      <dgm:prSet presAssocID="{5302BB9D-AE83-4AD7-90C7-BCFC7D9CF3DD}" presName="rootConnector" presStyleLbl="node2" presStyleIdx="1" presStyleCnt="6"/>
      <dgm:spPr/>
    </dgm:pt>
    <dgm:pt modelId="{FE1A2B7B-4387-494C-859E-F48FC0325820}" type="pres">
      <dgm:prSet presAssocID="{5302BB9D-AE83-4AD7-90C7-BCFC7D9CF3DD}" presName="hierChild4" presStyleCnt="0"/>
      <dgm:spPr/>
    </dgm:pt>
    <dgm:pt modelId="{417789C5-C1B7-4BCB-B9EF-629B8E9B160C}" type="pres">
      <dgm:prSet presAssocID="{5302BB9D-AE83-4AD7-90C7-BCFC7D9CF3DD}" presName="hierChild5" presStyleCnt="0"/>
      <dgm:spPr/>
    </dgm:pt>
    <dgm:pt modelId="{9679BF35-E78A-4BE1-9390-7D90A5F413EF}" type="pres">
      <dgm:prSet presAssocID="{63AC6D50-93A0-4D3E-A010-D7B2FB1F1655}" presName="hierChild3" presStyleCnt="0"/>
      <dgm:spPr/>
    </dgm:pt>
    <dgm:pt modelId="{E9895EBA-2402-4DF2-8B2C-204E5A1A6FCC}" type="pres">
      <dgm:prSet presAssocID="{91BDD176-E5DF-4834-8145-0509CF24840A}" presName="hierRoot1" presStyleCnt="0">
        <dgm:presLayoutVars>
          <dgm:hierBranch val="init"/>
        </dgm:presLayoutVars>
      </dgm:prSet>
      <dgm:spPr/>
    </dgm:pt>
    <dgm:pt modelId="{9E0DE813-D44A-42B8-8FF8-DE4AA9F52894}" type="pres">
      <dgm:prSet presAssocID="{91BDD176-E5DF-4834-8145-0509CF24840A}" presName="rootComposite1" presStyleCnt="0"/>
      <dgm:spPr/>
    </dgm:pt>
    <dgm:pt modelId="{CE80B972-FC5A-4590-97AE-1A88A6179C5D}" type="pres">
      <dgm:prSet presAssocID="{91BDD176-E5DF-4834-8145-0509CF24840A}" presName="rootText1" presStyleLbl="node0" presStyleIdx="1" presStyleCnt="4" custLinFactNeighborX="2472" custLinFactNeighborY="1648">
        <dgm:presLayoutVars>
          <dgm:chPref val="3"/>
        </dgm:presLayoutVars>
      </dgm:prSet>
      <dgm:spPr/>
    </dgm:pt>
    <dgm:pt modelId="{BBA576F0-B369-47B0-982D-C9835EAF9E7D}" type="pres">
      <dgm:prSet presAssocID="{91BDD176-E5DF-4834-8145-0509CF24840A}" presName="rootConnector1" presStyleLbl="node1" presStyleIdx="0" presStyleCnt="0"/>
      <dgm:spPr/>
    </dgm:pt>
    <dgm:pt modelId="{F1F53B13-285F-469A-9F89-BEFEBCBE288C}" type="pres">
      <dgm:prSet presAssocID="{91BDD176-E5DF-4834-8145-0509CF24840A}" presName="hierChild2" presStyleCnt="0"/>
      <dgm:spPr/>
    </dgm:pt>
    <dgm:pt modelId="{FB8D0FFD-C6E5-42D1-8681-8737C3EF2305}" type="pres">
      <dgm:prSet presAssocID="{91BDD176-E5DF-4834-8145-0509CF24840A}" presName="hierChild3" presStyleCnt="0"/>
      <dgm:spPr/>
    </dgm:pt>
    <dgm:pt modelId="{F81705E6-411E-43BB-B897-B08E89E74D97}" type="pres">
      <dgm:prSet presAssocID="{5BC036C5-A8FD-4FF0-B4BF-53A474153213}" presName="hierRoot1" presStyleCnt="0">
        <dgm:presLayoutVars>
          <dgm:hierBranch val="init"/>
        </dgm:presLayoutVars>
      </dgm:prSet>
      <dgm:spPr/>
    </dgm:pt>
    <dgm:pt modelId="{E4ECC1A3-28BB-471B-94E6-B21098C50740}" type="pres">
      <dgm:prSet presAssocID="{5BC036C5-A8FD-4FF0-B4BF-53A474153213}" presName="rootComposite1" presStyleCnt="0"/>
      <dgm:spPr/>
    </dgm:pt>
    <dgm:pt modelId="{8ACED687-63BB-46C9-B087-41F3ED944B6A}" type="pres">
      <dgm:prSet presAssocID="{5BC036C5-A8FD-4FF0-B4BF-53A474153213}" presName="rootText1" presStyleLbl="node0" presStyleIdx="2" presStyleCnt="4">
        <dgm:presLayoutVars>
          <dgm:chPref val="3"/>
        </dgm:presLayoutVars>
      </dgm:prSet>
      <dgm:spPr/>
    </dgm:pt>
    <dgm:pt modelId="{75A259AA-7254-4C88-B0C8-F4BBAB7372DA}" type="pres">
      <dgm:prSet presAssocID="{5BC036C5-A8FD-4FF0-B4BF-53A474153213}" presName="rootConnector1" presStyleLbl="node1" presStyleIdx="0" presStyleCnt="0"/>
      <dgm:spPr/>
    </dgm:pt>
    <dgm:pt modelId="{743B5E82-40F0-4E83-9E5B-E9922B714F3E}" type="pres">
      <dgm:prSet presAssocID="{5BC036C5-A8FD-4FF0-B4BF-53A474153213}" presName="hierChild2" presStyleCnt="0"/>
      <dgm:spPr/>
    </dgm:pt>
    <dgm:pt modelId="{3F95C498-3526-4C63-BAF8-8AE40FAB5035}" type="pres">
      <dgm:prSet presAssocID="{D49D1FD2-6A66-45A6-8881-2DD95ED6AF37}" presName="Name37" presStyleLbl="parChTrans1D2" presStyleIdx="2" presStyleCnt="6"/>
      <dgm:spPr/>
    </dgm:pt>
    <dgm:pt modelId="{9DE6C409-35AC-4D4B-BB31-9CB9D83CE49E}" type="pres">
      <dgm:prSet presAssocID="{7ED85B28-194E-480B-B380-75E43BF50062}" presName="hierRoot2" presStyleCnt="0">
        <dgm:presLayoutVars>
          <dgm:hierBranch val="init"/>
        </dgm:presLayoutVars>
      </dgm:prSet>
      <dgm:spPr/>
    </dgm:pt>
    <dgm:pt modelId="{75C8ECA5-76A7-4EA2-A262-5DDFB2880FD0}" type="pres">
      <dgm:prSet presAssocID="{7ED85B28-194E-480B-B380-75E43BF50062}" presName="rootComposite" presStyleCnt="0"/>
      <dgm:spPr/>
    </dgm:pt>
    <dgm:pt modelId="{0AB09495-83AC-4FA8-81C7-7FA295A9746F}" type="pres">
      <dgm:prSet presAssocID="{7ED85B28-194E-480B-B380-75E43BF50062}" presName="rootText" presStyleLbl="node2" presStyleIdx="2" presStyleCnt="6">
        <dgm:presLayoutVars>
          <dgm:chPref val="3"/>
        </dgm:presLayoutVars>
      </dgm:prSet>
      <dgm:spPr/>
    </dgm:pt>
    <dgm:pt modelId="{FF091AA6-CA04-4375-8D34-B376B60FFF12}" type="pres">
      <dgm:prSet presAssocID="{7ED85B28-194E-480B-B380-75E43BF50062}" presName="rootConnector" presStyleLbl="node2" presStyleIdx="2" presStyleCnt="6"/>
      <dgm:spPr/>
    </dgm:pt>
    <dgm:pt modelId="{D0ED2B5D-4332-4074-AE36-C5CA19FE39F8}" type="pres">
      <dgm:prSet presAssocID="{7ED85B28-194E-480B-B380-75E43BF50062}" presName="hierChild4" presStyleCnt="0"/>
      <dgm:spPr/>
    </dgm:pt>
    <dgm:pt modelId="{F080949B-B61B-4AA2-8400-2D5AB26B3B4A}" type="pres">
      <dgm:prSet presAssocID="{7ED85B28-194E-480B-B380-75E43BF50062}" presName="hierChild5" presStyleCnt="0"/>
      <dgm:spPr/>
    </dgm:pt>
    <dgm:pt modelId="{B8652FFF-ACE7-4A56-AB16-5FFC43624067}" type="pres">
      <dgm:prSet presAssocID="{F3C7AB62-B342-48C9-87D2-80F7432251DE}" presName="Name37" presStyleLbl="parChTrans1D2" presStyleIdx="3" presStyleCnt="6"/>
      <dgm:spPr/>
    </dgm:pt>
    <dgm:pt modelId="{74A8D950-3330-4DD3-B226-B10B97200AB5}" type="pres">
      <dgm:prSet presAssocID="{8FAC4D8D-CB56-401D-9E0E-127D6D528D15}" presName="hierRoot2" presStyleCnt="0">
        <dgm:presLayoutVars>
          <dgm:hierBranch val="init"/>
        </dgm:presLayoutVars>
      </dgm:prSet>
      <dgm:spPr/>
    </dgm:pt>
    <dgm:pt modelId="{6B2A57AC-C86E-4F3A-B1C0-714AA7DEE1F0}" type="pres">
      <dgm:prSet presAssocID="{8FAC4D8D-CB56-401D-9E0E-127D6D528D15}" presName="rootComposite" presStyleCnt="0"/>
      <dgm:spPr/>
    </dgm:pt>
    <dgm:pt modelId="{BB59B025-4BD7-4DD3-8B9B-2F196107F18D}" type="pres">
      <dgm:prSet presAssocID="{8FAC4D8D-CB56-401D-9E0E-127D6D528D15}" presName="rootText" presStyleLbl="node2" presStyleIdx="3" presStyleCnt="6">
        <dgm:presLayoutVars>
          <dgm:chPref val="3"/>
        </dgm:presLayoutVars>
      </dgm:prSet>
      <dgm:spPr/>
    </dgm:pt>
    <dgm:pt modelId="{4147BB82-9041-432A-AC4A-0A8E0E9D67DB}" type="pres">
      <dgm:prSet presAssocID="{8FAC4D8D-CB56-401D-9E0E-127D6D528D15}" presName="rootConnector" presStyleLbl="node2" presStyleIdx="3" presStyleCnt="6"/>
      <dgm:spPr/>
    </dgm:pt>
    <dgm:pt modelId="{48E4FC33-8267-4C95-9F2F-D1D41027BE84}" type="pres">
      <dgm:prSet presAssocID="{8FAC4D8D-CB56-401D-9E0E-127D6D528D15}" presName="hierChild4" presStyleCnt="0"/>
      <dgm:spPr/>
    </dgm:pt>
    <dgm:pt modelId="{D01B746B-8061-42F9-85A5-38BFE4A67C19}" type="pres">
      <dgm:prSet presAssocID="{8FAC4D8D-CB56-401D-9E0E-127D6D528D15}" presName="hierChild5" presStyleCnt="0"/>
      <dgm:spPr/>
    </dgm:pt>
    <dgm:pt modelId="{C96B2946-02B2-445A-9373-E9E74887BE0D}" type="pres">
      <dgm:prSet presAssocID="{5BC036C5-A8FD-4FF0-B4BF-53A474153213}" presName="hierChild3" presStyleCnt="0"/>
      <dgm:spPr/>
    </dgm:pt>
    <dgm:pt modelId="{E815ABCC-8A4C-408E-A697-14CD23EE94C4}" type="pres">
      <dgm:prSet presAssocID="{6C4769E3-DCA0-41FC-848F-783BE845F2AA}" presName="hierRoot1" presStyleCnt="0">
        <dgm:presLayoutVars>
          <dgm:hierBranch val="init"/>
        </dgm:presLayoutVars>
      </dgm:prSet>
      <dgm:spPr/>
    </dgm:pt>
    <dgm:pt modelId="{64ADCA53-122A-49F2-AA6D-4923AD4FE1D4}" type="pres">
      <dgm:prSet presAssocID="{6C4769E3-DCA0-41FC-848F-783BE845F2AA}" presName="rootComposite1" presStyleCnt="0"/>
      <dgm:spPr/>
    </dgm:pt>
    <dgm:pt modelId="{4160A30E-78E1-4284-AE7B-F2258AEB5278}" type="pres">
      <dgm:prSet presAssocID="{6C4769E3-DCA0-41FC-848F-783BE845F2AA}" presName="rootText1" presStyleLbl="node0" presStyleIdx="3" presStyleCnt="4">
        <dgm:presLayoutVars>
          <dgm:chPref val="3"/>
        </dgm:presLayoutVars>
      </dgm:prSet>
      <dgm:spPr/>
    </dgm:pt>
    <dgm:pt modelId="{C749682A-0907-4FDF-ACE8-2DD82A827F44}" type="pres">
      <dgm:prSet presAssocID="{6C4769E3-DCA0-41FC-848F-783BE845F2AA}" presName="rootConnector1" presStyleLbl="node1" presStyleIdx="0" presStyleCnt="0"/>
      <dgm:spPr/>
    </dgm:pt>
    <dgm:pt modelId="{63046B1E-9E12-492A-9582-619140501468}" type="pres">
      <dgm:prSet presAssocID="{6C4769E3-DCA0-41FC-848F-783BE845F2AA}" presName="hierChild2" presStyleCnt="0"/>
      <dgm:spPr/>
    </dgm:pt>
    <dgm:pt modelId="{F867D6FA-2218-41FF-834F-B0CD2441D845}" type="pres">
      <dgm:prSet presAssocID="{7F9921EB-402C-474D-AB57-036F193A2602}" presName="Name37" presStyleLbl="parChTrans1D2" presStyleIdx="4" presStyleCnt="6"/>
      <dgm:spPr/>
    </dgm:pt>
    <dgm:pt modelId="{61F179E2-97EC-43FB-BBEB-1AA31137469A}" type="pres">
      <dgm:prSet presAssocID="{B4E51C0E-0A66-457D-A1DC-A4E5C44C81FC}" presName="hierRoot2" presStyleCnt="0">
        <dgm:presLayoutVars>
          <dgm:hierBranch val="init"/>
        </dgm:presLayoutVars>
      </dgm:prSet>
      <dgm:spPr/>
    </dgm:pt>
    <dgm:pt modelId="{A1AF2B19-6B12-44EF-A1F0-550E25650F9F}" type="pres">
      <dgm:prSet presAssocID="{B4E51C0E-0A66-457D-A1DC-A4E5C44C81FC}" presName="rootComposite" presStyleCnt="0"/>
      <dgm:spPr/>
    </dgm:pt>
    <dgm:pt modelId="{AB8EBA07-C2E9-4692-89DF-6CF9DCBB3DBC}" type="pres">
      <dgm:prSet presAssocID="{B4E51C0E-0A66-457D-A1DC-A4E5C44C81FC}" presName="rootText" presStyleLbl="node2" presStyleIdx="4" presStyleCnt="6">
        <dgm:presLayoutVars>
          <dgm:chPref val="3"/>
        </dgm:presLayoutVars>
      </dgm:prSet>
      <dgm:spPr/>
    </dgm:pt>
    <dgm:pt modelId="{727D64CC-0DE7-44A4-A4A9-AB7E2ADE6457}" type="pres">
      <dgm:prSet presAssocID="{B4E51C0E-0A66-457D-A1DC-A4E5C44C81FC}" presName="rootConnector" presStyleLbl="node2" presStyleIdx="4" presStyleCnt="6"/>
      <dgm:spPr/>
    </dgm:pt>
    <dgm:pt modelId="{AD54A245-B151-4241-B704-7C3F58643AB4}" type="pres">
      <dgm:prSet presAssocID="{B4E51C0E-0A66-457D-A1DC-A4E5C44C81FC}" presName="hierChild4" presStyleCnt="0"/>
      <dgm:spPr/>
    </dgm:pt>
    <dgm:pt modelId="{0752FB0B-27CE-4F65-9CA3-B38AD2CDB08E}" type="pres">
      <dgm:prSet presAssocID="{7F498C8A-BF74-431A-90E9-8E56EE1A3022}" presName="Name37" presStyleLbl="parChTrans1D3" presStyleIdx="0" presStyleCnt="5"/>
      <dgm:spPr/>
    </dgm:pt>
    <dgm:pt modelId="{6E5595AB-DDD8-4948-9AB9-BB63117CEAD0}" type="pres">
      <dgm:prSet presAssocID="{82D6747F-DFEA-4DA7-BDFC-5790920E4688}" presName="hierRoot2" presStyleCnt="0">
        <dgm:presLayoutVars>
          <dgm:hierBranch val="init"/>
        </dgm:presLayoutVars>
      </dgm:prSet>
      <dgm:spPr/>
    </dgm:pt>
    <dgm:pt modelId="{9201FF0D-2DAC-4114-B12A-6988591A1BBE}" type="pres">
      <dgm:prSet presAssocID="{82D6747F-DFEA-4DA7-BDFC-5790920E4688}" presName="rootComposite" presStyleCnt="0"/>
      <dgm:spPr/>
    </dgm:pt>
    <dgm:pt modelId="{154F9D2A-4BEB-47E1-A06F-0BCC769EEF3A}" type="pres">
      <dgm:prSet presAssocID="{82D6747F-DFEA-4DA7-BDFC-5790920E4688}" presName="rootText" presStyleLbl="node3" presStyleIdx="0" presStyleCnt="5">
        <dgm:presLayoutVars>
          <dgm:chPref val="3"/>
        </dgm:presLayoutVars>
      </dgm:prSet>
      <dgm:spPr/>
    </dgm:pt>
    <dgm:pt modelId="{0B2E7D94-B3AF-490D-A6D3-92583E6FE4BF}" type="pres">
      <dgm:prSet presAssocID="{82D6747F-DFEA-4DA7-BDFC-5790920E4688}" presName="rootConnector" presStyleLbl="node3" presStyleIdx="0" presStyleCnt="5"/>
      <dgm:spPr/>
    </dgm:pt>
    <dgm:pt modelId="{125FD62A-08EC-42AF-9A17-BA3A87AC6E3F}" type="pres">
      <dgm:prSet presAssocID="{82D6747F-DFEA-4DA7-BDFC-5790920E4688}" presName="hierChild4" presStyleCnt="0"/>
      <dgm:spPr/>
    </dgm:pt>
    <dgm:pt modelId="{C12D9D36-7244-43AA-927C-79B3DFA7787E}" type="pres">
      <dgm:prSet presAssocID="{82D6747F-DFEA-4DA7-BDFC-5790920E4688}" presName="hierChild5" presStyleCnt="0"/>
      <dgm:spPr/>
    </dgm:pt>
    <dgm:pt modelId="{C8E995EE-3B29-4971-A5CD-97378571F845}" type="pres">
      <dgm:prSet presAssocID="{7723184E-A60A-4074-BEFB-71CB3696B186}" presName="Name37" presStyleLbl="parChTrans1D3" presStyleIdx="1" presStyleCnt="5"/>
      <dgm:spPr/>
    </dgm:pt>
    <dgm:pt modelId="{CCDD915A-00D5-4C52-BB49-0BF20EC0409B}" type="pres">
      <dgm:prSet presAssocID="{7106030F-4FF3-4E22-BCA9-958C11A66898}" presName="hierRoot2" presStyleCnt="0">
        <dgm:presLayoutVars>
          <dgm:hierBranch val="init"/>
        </dgm:presLayoutVars>
      </dgm:prSet>
      <dgm:spPr/>
    </dgm:pt>
    <dgm:pt modelId="{56A2B8E9-0EF1-4A07-9C58-086526C05201}" type="pres">
      <dgm:prSet presAssocID="{7106030F-4FF3-4E22-BCA9-958C11A66898}" presName="rootComposite" presStyleCnt="0"/>
      <dgm:spPr/>
    </dgm:pt>
    <dgm:pt modelId="{CAE9E700-2DA2-4D3D-B1D3-023A4064E73D}" type="pres">
      <dgm:prSet presAssocID="{7106030F-4FF3-4E22-BCA9-958C11A66898}" presName="rootText" presStyleLbl="node3" presStyleIdx="1" presStyleCnt="5">
        <dgm:presLayoutVars>
          <dgm:chPref val="3"/>
        </dgm:presLayoutVars>
      </dgm:prSet>
      <dgm:spPr/>
    </dgm:pt>
    <dgm:pt modelId="{D6F91840-B1A9-4D26-A0C1-06C0B437019A}" type="pres">
      <dgm:prSet presAssocID="{7106030F-4FF3-4E22-BCA9-958C11A66898}" presName="rootConnector" presStyleLbl="node3" presStyleIdx="1" presStyleCnt="5"/>
      <dgm:spPr/>
    </dgm:pt>
    <dgm:pt modelId="{B854218B-F979-4DBF-BE9A-247BED41812B}" type="pres">
      <dgm:prSet presAssocID="{7106030F-4FF3-4E22-BCA9-958C11A66898}" presName="hierChild4" presStyleCnt="0"/>
      <dgm:spPr/>
    </dgm:pt>
    <dgm:pt modelId="{1A6EF7D7-641B-47C8-8568-C0EBEC500595}" type="pres">
      <dgm:prSet presAssocID="{7106030F-4FF3-4E22-BCA9-958C11A66898}" presName="hierChild5" presStyleCnt="0"/>
      <dgm:spPr/>
    </dgm:pt>
    <dgm:pt modelId="{7A48A9EA-D5F5-4A72-BD77-4491496CBE53}" type="pres">
      <dgm:prSet presAssocID="{2F17C78F-5173-4535-86D0-E0885E82E5D9}" presName="Name37" presStyleLbl="parChTrans1D3" presStyleIdx="2" presStyleCnt="5"/>
      <dgm:spPr/>
    </dgm:pt>
    <dgm:pt modelId="{21A38488-75AD-4243-8B76-E296124E17E8}" type="pres">
      <dgm:prSet presAssocID="{F8EDF065-9525-4972-85D2-C57A93826321}" presName="hierRoot2" presStyleCnt="0">
        <dgm:presLayoutVars>
          <dgm:hierBranch val="init"/>
        </dgm:presLayoutVars>
      </dgm:prSet>
      <dgm:spPr/>
    </dgm:pt>
    <dgm:pt modelId="{92DF588D-2DF8-4D32-B6F5-7E74DF153DA8}" type="pres">
      <dgm:prSet presAssocID="{F8EDF065-9525-4972-85D2-C57A93826321}" presName="rootComposite" presStyleCnt="0"/>
      <dgm:spPr/>
    </dgm:pt>
    <dgm:pt modelId="{7E18C159-6A0D-48AB-A536-E99183161DD2}" type="pres">
      <dgm:prSet presAssocID="{F8EDF065-9525-4972-85D2-C57A93826321}" presName="rootText" presStyleLbl="node3" presStyleIdx="2" presStyleCnt="5">
        <dgm:presLayoutVars>
          <dgm:chPref val="3"/>
        </dgm:presLayoutVars>
      </dgm:prSet>
      <dgm:spPr/>
    </dgm:pt>
    <dgm:pt modelId="{2ED36A78-2EDF-487C-9E16-D61C2ABCE56C}" type="pres">
      <dgm:prSet presAssocID="{F8EDF065-9525-4972-85D2-C57A93826321}" presName="rootConnector" presStyleLbl="node3" presStyleIdx="2" presStyleCnt="5"/>
      <dgm:spPr/>
    </dgm:pt>
    <dgm:pt modelId="{F070D1AB-5D6B-4C4E-92EF-9088F4261FF5}" type="pres">
      <dgm:prSet presAssocID="{F8EDF065-9525-4972-85D2-C57A93826321}" presName="hierChild4" presStyleCnt="0"/>
      <dgm:spPr/>
    </dgm:pt>
    <dgm:pt modelId="{D4527DDE-364C-4039-9539-E0892AB29920}" type="pres">
      <dgm:prSet presAssocID="{F8EDF065-9525-4972-85D2-C57A93826321}" presName="hierChild5" presStyleCnt="0"/>
      <dgm:spPr/>
    </dgm:pt>
    <dgm:pt modelId="{A9EE12F8-CBEA-4EBF-A163-60757EE81E89}" type="pres">
      <dgm:prSet presAssocID="{B4E51C0E-0A66-457D-A1DC-A4E5C44C81FC}" presName="hierChild5" presStyleCnt="0"/>
      <dgm:spPr/>
    </dgm:pt>
    <dgm:pt modelId="{E87886B2-0BB6-4FFD-B3ED-4C12AFAB81FC}" type="pres">
      <dgm:prSet presAssocID="{ADB96578-540D-4C32-8F7D-F697CFACCDE8}" presName="Name37" presStyleLbl="parChTrans1D2" presStyleIdx="5" presStyleCnt="6"/>
      <dgm:spPr/>
    </dgm:pt>
    <dgm:pt modelId="{35B2D411-1E36-4D51-8794-70B9E5301306}" type="pres">
      <dgm:prSet presAssocID="{7C54BEFA-B5AB-45AA-B932-390BD47A1AF9}" presName="hierRoot2" presStyleCnt="0">
        <dgm:presLayoutVars>
          <dgm:hierBranch val="init"/>
        </dgm:presLayoutVars>
      </dgm:prSet>
      <dgm:spPr/>
    </dgm:pt>
    <dgm:pt modelId="{E4ACEDCB-8C90-49E9-8C9D-D7C3EB0632AD}" type="pres">
      <dgm:prSet presAssocID="{7C54BEFA-B5AB-45AA-B932-390BD47A1AF9}" presName="rootComposite" presStyleCnt="0"/>
      <dgm:spPr/>
    </dgm:pt>
    <dgm:pt modelId="{430BCC99-0174-4D7A-862E-185B4CC3BEF3}" type="pres">
      <dgm:prSet presAssocID="{7C54BEFA-B5AB-45AA-B932-390BD47A1AF9}" presName="rootText" presStyleLbl="node2" presStyleIdx="5" presStyleCnt="6">
        <dgm:presLayoutVars>
          <dgm:chPref val="3"/>
        </dgm:presLayoutVars>
      </dgm:prSet>
      <dgm:spPr/>
    </dgm:pt>
    <dgm:pt modelId="{565BF79F-B4E2-497D-AB84-DF05A6E542CF}" type="pres">
      <dgm:prSet presAssocID="{7C54BEFA-B5AB-45AA-B932-390BD47A1AF9}" presName="rootConnector" presStyleLbl="node2" presStyleIdx="5" presStyleCnt="6"/>
      <dgm:spPr/>
    </dgm:pt>
    <dgm:pt modelId="{3EE08A68-5870-46E9-BD66-6C9DFAFCA3B4}" type="pres">
      <dgm:prSet presAssocID="{7C54BEFA-B5AB-45AA-B932-390BD47A1AF9}" presName="hierChild4" presStyleCnt="0"/>
      <dgm:spPr/>
    </dgm:pt>
    <dgm:pt modelId="{BDE5B6BF-31D5-4716-A740-F9C11E96CF32}" type="pres">
      <dgm:prSet presAssocID="{A279A6C4-0AF0-433A-961E-18B62AA71F0E}" presName="Name37" presStyleLbl="parChTrans1D3" presStyleIdx="3" presStyleCnt="5"/>
      <dgm:spPr/>
    </dgm:pt>
    <dgm:pt modelId="{3C6548C5-C4A9-4BB7-BF09-4B3E314CCB2A}" type="pres">
      <dgm:prSet presAssocID="{16958681-5A1C-48B6-99CA-AF5F796BDE9E}" presName="hierRoot2" presStyleCnt="0">
        <dgm:presLayoutVars>
          <dgm:hierBranch val="init"/>
        </dgm:presLayoutVars>
      </dgm:prSet>
      <dgm:spPr/>
    </dgm:pt>
    <dgm:pt modelId="{5163E62B-913E-428D-A728-2B659314FC27}" type="pres">
      <dgm:prSet presAssocID="{16958681-5A1C-48B6-99CA-AF5F796BDE9E}" presName="rootComposite" presStyleCnt="0"/>
      <dgm:spPr/>
    </dgm:pt>
    <dgm:pt modelId="{B088675A-CC20-4E54-9B04-310F5EE5D100}" type="pres">
      <dgm:prSet presAssocID="{16958681-5A1C-48B6-99CA-AF5F796BDE9E}" presName="rootText" presStyleLbl="node3" presStyleIdx="3" presStyleCnt="5">
        <dgm:presLayoutVars>
          <dgm:chPref val="3"/>
        </dgm:presLayoutVars>
      </dgm:prSet>
      <dgm:spPr/>
    </dgm:pt>
    <dgm:pt modelId="{7EB030F9-D84C-4410-996C-7AB53B1E7235}" type="pres">
      <dgm:prSet presAssocID="{16958681-5A1C-48B6-99CA-AF5F796BDE9E}" presName="rootConnector" presStyleLbl="node3" presStyleIdx="3" presStyleCnt="5"/>
      <dgm:spPr/>
    </dgm:pt>
    <dgm:pt modelId="{E07FDCBB-7D31-48CA-A9DD-351F91A3CCC2}" type="pres">
      <dgm:prSet presAssocID="{16958681-5A1C-48B6-99CA-AF5F796BDE9E}" presName="hierChild4" presStyleCnt="0"/>
      <dgm:spPr/>
    </dgm:pt>
    <dgm:pt modelId="{EB608570-C0F0-4EDA-9A70-F14D4788F4F0}" type="pres">
      <dgm:prSet presAssocID="{16958681-5A1C-48B6-99CA-AF5F796BDE9E}" presName="hierChild5" presStyleCnt="0"/>
      <dgm:spPr/>
    </dgm:pt>
    <dgm:pt modelId="{D6B115DF-5097-4BE9-A991-B29D200DF4A8}" type="pres">
      <dgm:prSet presAssocID="{2B2B06A1-9A50-48ED-9DB0-8F6241B03E93}" presName="Name37" presStyleLbl="parChTrans1D3" presStyleIdx="4" presStyleCnt="5"/>
      <dgm:spPr/>
    </dgm:pt>
    <dgm:pt modelId="{07834460-E6CA-4C70-9E90-20C9BEADA37E}" type="pres">
      <dgm:prSet presAssocID="{F244BD96-1EBD-4907-B186-7355386E2401}" presName="hierRoot2" presStyleCnt="0">
        <dgm:presLayoutVars>
          <dgm:hierBranch val="init"/>
        </dgm:presLayoutVars>
      </dgm:prSet>
      <dgm:spPr/>
    </dgm:pt>
    <dgm:pt modelId="{C0EEF4B3-2107-424D-99D7-15EE2A9CE7AD}" type="pres">
      <dgm:prSet presAssocID="{F244BD96-1EBD-4907-B186-7355386E2401}" presName="rootComposite" presStyleCnt="0"/>
      <dgm:spPr/>
    </dgm:pt>
    <dgm:pt modelId="{FE252344-3CB2-44C3-88F8-DFF11CDE357B}" type="pres">
      <dgm:prSet presAssocID="{F244BD96-1EBD-4907-B186-7355386E2401}" presName="rootText" presStyleLbl="node3" presStyleIdx="4" presStyleCnt="5">
        <dgm:presLayoutVars>
          <dgm:chPref val="3"/>
        </dgm:presLayoutVars>
      </dgm:prSet>
      <dgm:spPr/>
    </dgm:pt>
    <dgm:pt modelId="{CD3783E5-0B50-4991-8779-95C1F9099590}" type="pres">
      <dgm:prSet presAssocID="{F244BD96-1EBD-4907-B186-7355386E2401}" presName="rootConnector" presStyleLbl="node3" presStyleIdx="4" presStyleCnt="5"/>
      <dgm:spPr/>
    </dgm:pt>
    <dgm:pt modelId="{073DA052-6227-4874-917C-01B41191BA87}" type="pres">
      <dgm:prSet presAssocID="{F244BD96-1EBD-4907-B186-7355386E2401}" presName="hierChild4" presStyleCnt="0"/>
      <dgm:spPr/>
    </dgm:pt>
    <dgm:pt modelId="{B564850A-3DEB-4C7A-96B3-EF2DF8E8A802}" type="pres">
      <dgm:prSet presAssocID="{F244BD96-1EBD-4907-B186-7355386E2401}" presName="hierChild5" presStyleCnt="0"/>
      <dgm:spPr/>
    </dgm:pt>
    <dgm:pt modelId="{A03666D3-E546-447C-BEE0-F9A7845A014F}" type="pres">
      <dgm:prSet presAssocID="{7C54BEFA-B5AB-45AA-B932-390BD47A1AF9}" presName="hierChild5" presStyleCnt="0"/>
      <dgm:spPr/>
    </dgm:pt>
    <dgm:pt modelId="{DA7D2442-09B5-4445-9481-4C1A3BA9FCA9}" type="pres">
      <dgm:prSet presAssocID="{6C4769E3-DCA0-41FC-848F-783BE845F2AA}" presName="hierChild3" presStyleCnt="0"/>
      <dgm:spPr/>
    </dgm:pt>
  </dgm:ptLst>
  <dgm:cxnLst>
    <dgm:cxn modelId="{BBE2B900-93A8-4DDB-94A4-5B1BDC63042F}" srcId="{6C4769E3-DCA0-41FC-848F-783BE845F2AA}" destId="{B4E51C0E-0A66-457D-A1DC-A4E5C44C81FC}" srcOrd="0" destOrd="0" parTransId="{7F9921EB-402C-474D-AB57-036F193A2602}" sibTransId="{DE819CEC-8E90-408A-8DC5-89D3F0356999}"/>
    <dgm:cxn modelId="{C4819002-4659-4123-93FB-CB5062E55438}" type="presOf" srcId="{F8EDF065-9525-4972-85D2-C57A93826321}" destId="{2ED36A78-2EDF-487C-9E16-D61C2ABCE56C}" srcOrd="1" destOrd="0" presId="urn:microsoft.com/office/officeart/2005/8/layout/orgChart1"/>
    <dgm:cxn modelId="{5B5BD00D-07F4-417A-9EB8-685631EC7B60}" type="presOf" srcId="{F244BD96-1EBD-4907-B186-7355386E2401}" destId="{CD3783E5-0B50-4991-8779-95C1F9099590}" srcOrd="1" destOrd="0" presId="urn:microsoft.com/office/officeart/2005/8/layout/orgChart1"/>
    <dgm:cxn modelId="{467BBC18-3641-4801-8AAD-66966F251AD5}" srcId="{7C54BEFA-B5AB-45AA-B932-390BD47A1AF9}" destId="{16958681-5A1C-48B6-99CA-AF5F796BDE9E}" srcOrd="0" destOrd="0" parTransId="{A279A6C4-0AF0-433A-961E-18B62AA71F0E}" sibTransId="{339CDA9C-B3B4-4823-A484-C78DC236DEEE}"/>
    <dgm:cxn modelId="{06DDC21B-EFA9-41FB-92A4-1BF6B1B8BCF6}" type="presOf" srcId="{8FAC4D8D-CB56-401D-9E0E-127D6D528D15}" destId="{4147BB82-9041-432A-AC4A-0A8E0E9D67DB}" srcOrd="1" destOrd="0" presId="urn:microsoft.com/office/officeart/2005/8/layout/orgChart1"/>
    <dgm:cxn modelId="{4BF6611D-30D5-4716-8E63-33B23BC04252}" srcId="{6C4769E3-DCA0-41FC-848F-783BE845F2AA}" destId="{7C54BEFA-B5AB-45AA-B932-390BD47A1AF9}" srcOrd="1" destOrd="0" parTransId="{ADB96578-540D-4C32-8F7D-F697CFACCDE8}" sibTransId="{A2EC554E-216D-4372-8DF9-AAEC5835FF53}"/>
    <dgm:cxn modelId="{CF92971E-F155-42DA-BF47-2D4106B65E36}" type="presOf" srcId="{F3C7AB62-B342-48C9-87D2-80F7432251DE}" destId="{B8652FFF-ACE7-4A56-AB16-5FFC43624067}" srcOrd="0" destOrd="0" presId="urn:microsoft.com/office/officeart/2005/8/layout/orgChart1"/>
    <dgm:cxn modelId="{74FB652D-F743-4AF0-BDD5-6C012E8A8172}" type="presOf" srcId="{7723184E-A60A-4074-BEFB-71CB3696B186}" destId="{C8E995EE-3B29-4971-A5CD-97378571F845}" srcOrd="0" destOrd="0" presId="urn:microsoft.com/office/officeart/2005/8/layout/orgChart1"/>
    <dgm:cxn modelId="{CF975E34-8E03-4A20-941B-9499E643BFA5}" type="presOf" srcId="{B4E51C0E-0A66-457D-A1DC-A4E5C44C81FC}" destId="{AB8EBA07-C2E9-4692-89DF-6CF9DCBB3DBC}" srcOrd="0" destOrd="0" presId="urn:microsoft.com/office/officeart/2005/8/layout/orgChart1"/>
    <dgm:cxn modelId="{66D35839-00CA-46D0-9F4C-9B1385F308B1}" type="presOf" srcId="{63AC6D50-93A0-4D3E-A010-D7B2FB1F1655}" destId="{82E511F2-9BCA-4953-B3F7-D085EE47CB17}" srcOrd="1" destOrd="0" presId="urn:microsoft.com/office/officeart/2005/8/layout/orgChart1"/>
    <dgm:cxn modelId="{C410E23F-AF20-42AC-A0AB-C1B9B4652335}" type="presOf" srcId="{BB130729-E5FA-4FE1-97D3-B28F5EA820D1}" destId="{20EDFAA8-0680-4D87-9478-1D78DC7F4D6B}" srcOrd="0" destOrd="0" presId="urn:microsoft.com/office/officeart/2005/8/layout/orgChart1"/>
    <dgm:cxn modelId="{2F31955B-F9B0-425B-BA62-3CA95D0E7544}" type="presOf" srcId="{09B2522F-0885-4E20-A38A-8668E00AF703}" destId="{F0B2168E-0006-4E6E-8A2C-33AB79F23A94}" srcOrd="0" destOrd="0" presId="urn:microsoft.com/office/officeart/2005/8/layout/orgChart1"/>
    <dgm:cxn modelId="{963A655D-BD0E-4006-A0C3-E605826EFE47}" srcId="{5BC036C5-A8FD-4FF0-B4BF-53A474153213}" destId="{8FAC4D8D-CB56-401D-9E0E-127D6D528D15}" srcOrd="1" destOrd="0" parTransId="{F3C7AB62-B342-48C9-87D2-80F7432251DE}" sibTransId="{DCAEC27F-5C5F-48A9-AB4D-670FC4D0ADFF}"/>
    <dgm:cxn modelId="{6596CD5D-9B14-4670-BEE5-79F546369D8D}" type="presOf" srcId="{5BC036C5-A8FD-4FF0-B4BF-53A474153213}" destId="{8ACED687-63BB-46C9-B087-41F3ED944B6A}" srcOrd="0" destOrd="0" presId="urn:microsoft.com/office/officeart/2005/8/layout/orgChart1"/>
    <dgm:cxn modelId="{8DE61661-E151-4282-8DEA-DBA282A6990A}" srcId="{B4FA017C-CB01-4BC5-AA13-47F19017949E}" destId="{5BC036C5-A8FD-4FF0-B4BF-53A474153213}" srcOrd="2" destOrd="0" parTransId="{B83E6D76-E338-4A5E-B8CA-007BFF9886C7}" sibTransId="{6BD4E1C8-4A2F-4F88-AE0F-93C70C195842}"/>
    <dgm:cxn modelId="{A8468E63-A69F-4859-B928-9939AC2A2BAA}" srcId="{B4E51C0E-0A66-457D-A1DC-A4E5C44C81FC}" destId="{7106030F-4FF3-4E22-BCA9-958C11A66898}" srcOrd="1" destOrd="0" parTransId="{7723184E-A60A-4074-BEFB-71CB3696B186}" sibTransId="{3E970315-7DFA-4D91-8139-812205327332}"/>
    <dgm:cxn modelId="{64055D46-5C43-44F7-9053-CF29EF7750DC}" type="presOf" srcId="{63AC6D50-93A0-4D3E-A010-D7B2FB1F1655}" destId="{BBFF468A-A510-4F22-95D7-6EA760C19F14}" srcOrd="0" destOrd="0" presId="urn:microsoft.com/office/officeart/2005/8/layout/orgChart1"/>
    <dgm:cxn modelId="{6E7C7666-68DE-4F2C-A4FA-41D44FE13971}" type="presOf" srcId="{B4E51C0E-0A66-457D-A1DC-A4E5C44C81FC}" destId="{727D64CC-0DE7-44A4-A4A9-AB7E2ADE6457}" srcOrd="1" destOrd="0" presId="urn:microsoft.com/office/officeart/2005/8/layout/orgChart1"/>
    <dgm:cxn modelId="{8506F566-E67D-4A4A-AF8C-C2F881F7D39E}" type="presOf" srcId="{91BDD176-E5DF-4834-8145-0509CF24840A}" destId="{CE80B972-FC5A-4590-97AE-1A88A6179C5D}" srcOrd="0" destOrd="0" presId="urn:microsoft.com/office/officeart/2005/8/layout/orgChart1"/>
    <dgm:cxn modelId="{3557F547-53D8-481D-A106-77554F869F87}" srcId="{63AC6D50-93A0-4D3E-A010-D7B2FB1F1655}" destId="{5302BB9D-AE83-4AD7-90C7-BCFC7D9CF3DD}" srcOrd="1" destOrd="0" parTransId="{09B2522F-0885-4E20-A38A-8668E00AF703}" sibTransId="{D3475B92-6292-4577-A7D1-8ECD77E0FA86}"/>
    <dgm:cxn modelId="{7E510A48-E773-401F-BA65-AAF2DA559A71}" type="presOf" srcId="{7ED85B28-194E-480B-B380-75E43BF50062}" destId="{FF091AA6-CA04-4375-8D34-B376B60FFF12}" srcOrd="1" destOrd="0" presId="urn:microsoft.com/office/officeart/2005/8/layout/orgChart1"/>
    <dgm:cxn modelId="{88307D48-DF28-4545-9E25-8CE053946B70}" type="presOf" srcId="{7ED85B28-194E-480B-B380-75E43BF50062}" destId="{0AB09495-83AC-4FA8-81C7-7FA295A9746F}" srcOrd="0" destOrd="0" presId="urn:microsoft.com/office/officeart/2005/8/layout/orgChart1"/>
    <dgm:cxn modelId="{C6B1B04C-A5CE-4244-AEE0-FB256B25D47D}" type="presOf" srcId="{BB130729-E5FA-4FE1-97D3-B28F5EA820D1}" destId="{CA3FB98E-3153-4136-A759-6A0B6E226705}" srcOrd="1" destOrd="0" presId="urn:microsoft.com/office/officeart/2005/8/layout/orgChart1"/>
    <dgm:cxn modelId="{A63B926D-57AB-48EC-A411-FDE19CECE67C}" type="presOf" srcId="{2B2B06A1-9A50-48ED-9DB0-8F6241B03E93}" destId="{D6B115DF-5097-4BE9-A991-B29D200DF4A8}" srcOrd="0" destOrd="0" presId="urn:microsoft.com/office/officeart/2005/8/layout/orgChart1"/>
    <dgm:cxn modelId="{0986024E-5FA0-4971-9F38-520927A87734}" type="presOf" srcId="{6C4769E3-DCA0-41FC-848F-783BE845F2AA}" destId="{C749682A-0907-4FDF-ACE8-2DD82A827F44}" srcOrd="1" destOrd="0" presId="urn:microsoft.com/office/officeart/2005/8/layout/orgChart1"/>
    <dgm:cxn modelId="{D1963150-9AA4-49D2-9B6A-B3FEBD2EC01B}" type="presOf" srcId="{5BC036C5-A8FD-4FF0-B4BF-53A474153213}" destId="{75A259AA-7254-4C88-B0C8-F4BBAB7372DA}" srcOrd="1" destOrd="0" presId="urn:microsoft.com/office/officeart/2005/8/layout/orgChart1"/>
    <dgm:cxn modelId="{387A0453-D899-4823-89FF-6909016F55BC}" type="presOf" srcId="{B4FA017C-CB01-4BC5-AA13-47F19017949E}" destId="{81AD70D1-1FC9-494A-A73B-0F4410E3C4CE}" srcOrd="0" destOrd="0" presId="urn:microsoft.com/office/officeart/2005/8/layout/orgChart1"/>
    <dgm:cxn modelId="{0C2A7A53-11E4-488F-BDE3-8AC73A7A5487}" type="presOf" srcId="{A279A6C4-0AF0-433A-961E-18B62AA71F0E}" destId="{BDE5B6BF-31D5-4716-A740-F9C11E96CF32}" srcOrd="0" destOrd="0" presId="urn:microsoft.com/office/officeart/2005/8/layout/orgChart1"/>
    <dgm:cxn modelId="{E5E1B157-295B-46C0-9619-E3A0DDD362E8}" srcId="{5BC036C5-A8FD-4FF0-B4BF-53A474153213}" destId="{7ED85B28-194E-480B-B380-75E43BF50062}" srcOrd="0" destOrd="0" parTransId="{D49D1FD2-6A66-45A6-8881-2DD95ED6AF37}" sibTransId="{D41B7453-B448-49C6-8C81-57BF462608FA}"/>
    <dgm:cxn modelId="{87130C59-FD88-4A50-8391-7221D53A9705}" type="presOf" srcId="{D49D1FD2-6A66-45A6-8881-2DD95ED6AF37}" destId="{3F95C498-3526-4C63-BAF8-8AE40FAB5035}" srcOrd="0" destOrd="0" presId="urn:microsoft.com/office/officeart/2005/8/layout/orgChart1"/>
    <dgm:cxn modelId="{1D31697B-7B22-4889-A9C8-2BA5E576A3BD}" type="presOf" srcId="{7C54BEFA-B5AB-45AA-B932-390BD47A1AF9}" destId="{565BF79F-B4E2-497D-AB84-DF05A6E542CF}" srcOrd="1" destOrd="0" presId="urn:microsoft.com/office/officeart/2005/8/layout/orgChart1"/>
    <dgm:cxn modelId="{97FB5C83-D2E2-4C8B-A5B5-C82828BA0133}" type="presOf" srcId="{F244BD96-1EBD-4907-B186-7355386E2401}" destId="{FE252344-3CB2-44C3-88F8-DFF11CDE357B}" srcOrd="0" destOrd="0" presId="urn:microsoft.com/office/officeart/2005/8/layout/orgChart1"/>
    <dgm:cxn modelId="{F76B9D8F-8D46-4DFA-B455-CC52B8E0FF4F}" type="presOf" srcId="{7106030F-4FF3-4E22-BCA9-958C11A66898}" destId="{D6F91840-B1A9-4D26-A0C1-06C0B437019A}" srcOrd="1" destOrd="0" presId="urn:microsoft.com/office/officeart/2005/8/layout/orgChart1"/>
    <dgm:cxn modelId="{36531399-6B19-40DE-8AF9-CA7F27D1BE6A}" srcId="{B4FA017C-CB01-4BC5-AA13-47F19017949E}" destId="{6C4769E3-DCA0-41FC-848F-783BE845F2AA}" srcOrd="3" destOrd="0" parTransId="{DAB44F91-9F57-4B30-8EAE-A0183DF3D6C8}" sibTransId="{00A42C4C-F472-4F72-9CBF-3B8222E477DB}"/>
    <dgm:cxn modelId="{7096519E-52BC-45AF-8D2C-61CC9333B592}" srcId="{B4FA017C-CB01-4BC5-AA13-47F19017949E}" destId="{63AC6D50-93A0-4D3E-A010-D7B2FB1F1655}" srcOrd="0" destOrd="0" parTransId="{DD48CF56-444D-4FA0-B2FC-44A2A989B25F}" sibTransId="{1170A599-54CA-40D4-A22F-EEAA8D4183AE}"/>
    <dgm:cxn modelId="{49382BA2-5B5A-482A-AB1B-8F295524E5BF}" type="presOf" srcId="{7C54BEFA-B5AB-45AA-B932-390BD47A1AF9}" destId="{430BCC99-0174-4D7A-862E-185B4CC3BEF3}" srcOrd="0" destOrd="0" presId="urn:microsoft.com/office/officeart/2005/8/layout/orgChart1"/>
    <dgm:cxn modelId="{EA5234A2-A7B7-4907-94C5-4464B4F4A328}" type="presOf" srcId="{82D6747F-DFEA-4DA7-BDFC-5790920E4688}" destId="{154F9D2A-4BEB-47E1-A06F-0BCC769EEF3A}" srcOrd="0" destOrd="0" presId="urn:microsoft.com/office/officeart/2005/8/layout/orgChart1"/>
    <dgm:cxn modelId="{2D548FA3-F463-4F6E-9738-E6A0C97B7B3B}" type="presOf" srcId="{8FAC4D8D-CB56-401D-9E0E-127D6D528D15}" destId="{BB59B025-4BD7-4DD3-8B9B-2F196107F18D}" srcOrd="0" destOrd="0" presId="urn:microsoft.com/office/officeart/2005/8/layout/orgChart1"/>
    <dgm:cxn modelId="{31FBE1A8-FAB8-42E3-A64F-5D73747593B8}" type="presOf" srcId="{82D6747F-DFEA-4DA7-BDFC-5790920E4688}" destId="{0B2E7D94-B3AF-490D-A6D3-92583E6FE4BF}" srcOrd="1" destOrd="0" presId="urn:microsoft.com/office/officeart/2005/8/layout/orgChart1"/>
    <dgm:cxn modelId="{9C9327AC-DA9A-4EA7-9921-0A9744D6D379}" type="presOf" srcId="{7F498C8A-BF74-431A-90E9-8E56EE1A3022}" destId="{0752FB0B-27CE-4F65-9CA3-B38AD2CDB08E}" srcOrd="0" destOrd="0" presId="urn:microsoft.com/office/officeart/2005/8/layout/orgChart1"/>
    <dgm:cxn modelId="{AA202CB0-1CD9-46EB-A9C3-07D2F8C445FF}" type="presOf" srcId="{16958681-5A1C-48B6-99CA-AF5F796BDE9E}" destId="{B088675A-CC20-4E54-9B04-310F5EE5D100}" srcOrd="0" destOrd="0" presId="urn:microsoft.com/office/officeart/2005/8/layout/orgChart1"/>
    <dgm:cxn modelId="{64947DB5-5DAE-42F7-8589-8FA4B310BEEC}" srcId="{B4E51C0E-0A66-457D-A1DC-A4E5C44C81FC}" destId="{82D6747F-DFEA-4DA7-BDFC-5790920E4688}" srcOrd="0" destOrd="0" parTransId="{7F498C8A-BF74-431A-90E9-8E56EE1A3022}" sibTransId="{3A43176E-12D2-4275-9328-804A30E51BF1}"/>
    <dgm:cxn modelId="{331FA8BD-AC88-49D1-8798-96D7B7669E15}" type="presOf" srcId="{91BDD176-E5DF-4834-8145-0509CF24840A}" destId="{BBA576F0-B369-47B0-982D-C9835EAF9E7D}" srcOrd="1" destOrd="0" presId="urn:microsoft.com/office/officeart/2005/8/layout/orgChart1"/>
    <dgm:cxn modelId="{2B446EC7-9477-4E6C-81C8-7C65C5DF5213}" type="presOf" srcId="{7F9921EB-402C-474D-AB57-036F193A2602}" destId="{F867D6FA-2218-41FF-834F-B0CD2441D845}" srcOrd="0" destOrd="0" presId="urn:microsoft.com/office/officeart/2005/8/layout/orgChart1"/>
    <dgm:cxn modelId="{FC0945CA-A44F-4D38-8679-BBAAF4AE5E25}" type="presOf" srcId="{16958681-5A1C-48B6-99CA-AF5F796BDE9E}" destId="{7EB030F9-D84C-4410-996C-7AB53B1E7235}" srcOrd="1" destOrd="0" presId="urn:microsoft.com/office/officeart/2005/8/layout/orgChart1"/>
    <dgm:cxn modelId="{F122E2CA-767E-47FA-AFEE-4C7074E69068}" type="presOf" srcId="{6C4769E3-DCA0-41FC-848F-783BE845F2AA}" destId="{4160A30E-78E1-4284-AE7B-F2258AEB5278}" srcOrd="0" destOrd="0" presId="urn:microsoft.com/office/officeart/2005/8/layout/orgChart1"/>
    <dgm:cxn modelId="{775FF2D1-EACF-467A-89D1-5B80F926EFC2}" type="presOf" srcId="{2F17C78F-5173-4535-86D0-E0885E82E5D9}" destId="{7A48A9EA-D5F5-4A72-BD77-4491496CBE53}" srcOrd="0" destOrd="0" presId="urn:microsoft.com/office/officeart/2005/8/layout/orgChart1"/>
    <dgm:cxn modelId="{429003D3-E571-4207-9451-EC08D5E8971C}" type="presOf" srcId="{F8EDF065-9525-4972-85D2-C57A93826321}" destId="{7E18C159-6A0D-48AB-A536-E99183161DD2}" srcOrd="0" destOrd="0" presId="urn:microsoft.com/office/officeart/2005/8/layout/orgChart1"/>
    <dgm:cxn modelId="{0ACF82D7-85F9-4786-8D49-9B1E9D3CE795}" type="presOf" srcId="{C623A624-F896-4023-8BDD-8DDBD0FD7163}" destId="{B47FD0D2-DFAE-4DC8-86EC-50EE50E582BB}" srcOrd="0" destOrd="0" presId="urn:microsoft.com/office/officeart/2005/8/layout/orgChart1"/>
    <dgm:cxn modelId="{6E3429DF-AC4D-4942-8E4D-F3AD1B8DBF92}" type="presOf" srcId="{ADB96578-540D-4C32-8F7D-F697CFACCDE8}" destId="{E87886B2-0BB6-4FFD-B3ED-4C12AFAB81FC}" srcOrd="0" destOrd="0" presId="urn:microsoft.com/office/officeart/2005/8/layout/orgChart1"/>
    <dgm:cxn modelId="{DB052EE2-D00F-4D3C-92D2-976A9065934C}" type="presOf" srcId="{5302BB9D-AE83-4AD7-90C7-BCFC7D9CF3DD}" destId="{87E7AD3E-1ADD-4DE5-AA9F-3AB6225AEDB4}" srcOrd="1" destOrd="0" presId="urn:microsoft.com/office/officeart/2005/8/layout/orgChart1"/>
    <dgm:cxn modelId="{33C6BAE4-A21B-4A79-A057-7D5F50766705}" srcId="{B4E51C0E-0A66-457D-A1DC-A4E5C44C81FC}" destId="{F8EDF065-9525-4972-85D2-C57A93826321}" srcOrd="2" destOrd="0" parTransId="{2F17C78F-5173-4535-86D0-E0885E82E5D9}" sibTransId="{6BEB0F07-7159-46DC-BDD1-6A7F08FA97C2}"/>
    <dgm:cxn modelId="{2F0625E6-AF27-4CFA-BD84-5C5217501CBF}" type="presOf" srcId="{7106030F-4FF3-4E22-BCA9-958C11A66898}" destId="{CAE9E700-2DA2-4D3D-B1D3-023A4064E73D}" srcOrd="0" destOrd="0" presId="urn:microsoft.com/office/officeart/2005/8/layout/orgChart1"/>
    <dgm:cxn modelId="{219E1FE7-772C-4AAA-B85F-7853B073CBB9}" srcId="{63AC6D50-93A0-4D3E-A010-D7B2FB1F1655}" destId="{BB130729-E5FA-4FE1-97D3-B28F5EA820D1}" srcOrd="0" destOrd="0" parTransId="{C623A624-F896-4023-8BDD-8DDBD0FD7163}" sibTransId="{0C8A1686-1AAC-4A67-BC36-6428BE9A07C3}"/>
    <dgm:cxn modelId="{36C26AED-EE6B-499A-8E98-F058924E99FD}" type="presOf" srcId="{5302BB9D-AE83-4AD7-90C7-BCFC7D9CF3DD}" destId="{8F852CAD-BAF5-489C-9EC0-3B98631D2AC9}" srcOrd="0" destOrd="0" presId="urn:microsoft.com/office/officeart/2005/8/layout/orgChart1"/>
    <dgm:cxn modelId="{70DB6DEE-641D-4711-A3C3-863101CC3B22}" srcId="{7C54BEFA-B5AB-45AA-B932-390BD47A1AF9}" destId="{F244BD96-1EBD-4907-B186-7355386E2401}" srcOrd="1" destOrd="0" parTransId="{2B2B06A1-9A50-48ED-9DB0-8F6241B03E93}" sibTransId="{9F06CC8D-6E2F-48C8-B25D-14A7C9340890}"/>
    <dgm:cxn modelId="{5CF077F5-7961-4274-8BEE-55D22E1AB551}" srcId="{B4FA017C-CB01-4BC5-AA13-47F19017949E}" destId="{91BDD176-E5DF-4834-8145-0509CF24840A}" srcOrd="1" destOrd="0" parTransId="{EE3991B4-922E-4F5F-8E23-1A5C43CC4418}" sibTransId="{8FCDE8AE-4486-4D3E-B50D-F1E6F7EB9E51}"/>
    <dgm:cxn modelId="{28898FAF-CAC0-4FAA-BCBE-F6497DACBC87}" type="presParOf" srcId="{81AD70D1-1FC9-494A-A73B-0F4410E3C4CE}" destId="{4DE738A4-0C2D-47E0-B248-1C03F9D7CDFB}" srcOrd="0" destOrd="0" presId="urn:microsoft.com/office/officeart/2005/8/layout/orgChart1"/>
    <dgm:cxn modelId="{8E2913E7-8BE0-4118-A630-D3096BAEF19A}" type="presParOf" srcId="{4DE738A4-0C2D-47E0-B248-1C03F9D7CDFB}" destId="{0EE8C64D-F464-4799-B20B-FC516788F63B}" srcOrd="0" destOrd="0" presId="urn:microsoft.com/office/officeart/2005/8/layout/orgChart1"/>
    <dgm:cxn modelId="{53782A7B-C931-4C98-9510-837094C25D35}" type="presParOf" srcId="{0EE8C64D-F464-4799-B20B-FC516788F63B}" destId="{BBFF468A-A510-4F22-95D7-6EA760C19F14}" srcOrd="0" destOrd="0" presId="urn:microsoft.com/office/officeart/2005/8/layout/orgChart1"/>
    <dgm:cxn modelId="{226425BE-E095-4892-9498-F17616123B64}" type="presParOf" srcId="{0EE8C64D-F464-4799-B20B-FC516788F63B}" destId="{82E511F2-9BCA-4953-B3F7-D085EE47CB17}" srcOrd="1" destOrd="0" presId="urn:microsoft.com/office/officeart/2005/8/layout/orgChart1"/>
    <dgm:cxn modelId="{292B927B-3B72-43FE-94B6-BAD69782A2D3}" type="presParOf" srcId="{4DE738A4-0C2D-47E0-B248-1C03F9D7CDFB}" destId="{4EB17B60-2D0F-4E39-8DD0-9608BDCAD42B}" srcOrd="1" destOrd="0" presId="urn:microsoft.com/office/officeart/2005/8/layout/orgChart1"/>
    <dgm:cxn modelId="{63B61956-44BC-48A8-A9D8-D7C0710EEB07}" type="presParOf" srcId="{4EB17B60-2D0F-4E39-8DD0-9608BDCAD42B}" destId="{B47FD0D2-DFAE-4DC8-86EC-50EE50E582BB}" srcOrd="0" destOrd="0" presId="urn:microsoft.com/office/officeart/2005/8/layout/orgChart1"/>
    <dgm:cxn modelId="{791D78F5-6BED-4636-9D28-881D01785B66}" type="presParOf" srcId="{4EB17B60-2D0F-4E39-8DD0-9608BDCAD42B}" destId="{94411E62-C100-4807-A610-D51CCD36E681}" srcOrd="1" destOrd="0" presId="urn:microsoft.com/office/officeart/2005/8/layout/orgChart1"/>
    <dgm:cxn modelId="{50AC4C17-8255-4EB7-B55E-34AA8BBE7AC9}" type="presParOf" srcId="{94411E62-C100-4807-A610-D51CCD36E681}" destId="{7C1E1F08-3DFF-4B12-A67C-02DC34ED3961}" srcOrd="0" destOrd="0" presId="urn:microsoft.com/office/officeart/2005/8/layout/orgChart1"/>
    <dgm:cxn modelId="{C2CCD76F-0992-4B76-974C-B9AF96A2E0C3}" type="presParOf" srcId="{7C1E1F08-3DFF-4B12-A67C-02DC34ED3961}" destId="{20EDFAA8-0680-4D87-9478-1D78DC7F4D6B}" srcOrd="0" destOrd="0" presId="urn:microsoft.com/office/officeart/2005/8/layout/orgChart1"/>
    <dgm:cxn modelId="{9B04B4E0-AAAC-474F-9E8D-CE9F90C2BB15}" type="presParOf" srcId="{7C1E1F08-3DFF-4B12-A67C-02DC34ED3961}" destId="{CA3FB98E-3153-4136-A759-6A0B6E226705}" srcOrd="1" destOrd="0" presId="urn:microsoft.com/office/officeart/2005/8/layout/orgChart1"/>
    <dgm:cxn modelId="{A84BDAB3-CE84-4C3D-8573-44744245B017}" type="presParOf" srcId="{94411E62-C100-4807-A610-D51CCD36E681}" destId="{A310BD9C-8E07-435D-8477-EBD485FB4415}" srcOrd="1" destOrd="0" presId="urn:microsoft.com/office/officeart/2005/8/layout/orgChart1"/>
    <dgm:cxn modelId="{A947371F-7F50-4F27-8080-0C7486939E92}" type="presParOf" srcId="{94411E62-C100-4807-A610-D51CCD36E681}" destId="{E96716D3-4825-4AA4-A243-ECD250B5B521}" srcOrd="2" destOrd="0" presId="urn:microsoft.com/office/officeart/2005/8/layout/orgChart1"/>
    <dgm:cxn modelId="{FDA77108-2683-4D03-B7E2-567732705101}" type="presParOf" srcId="{4EB17B60-2D0F-4E39-8DD0-9608BDCAD42B}" destId="{F0B2168E-0006-4E6E-8A2C-33AB79F23A94}" srcOrd="2" destOrd="0" presId="urn:microsoft.com/office/officeart/2005/8/layout/orgChart1"/>
    <dgm:cxn modelId="{0E43B256-2D99-4AF7-B503-246F0628FC9F}" type="presParOf" srcId="{4EB17B60-2D0F-4E39-8DD0-9608BDCAD42B}" destId="{29C39F99-D740-4E04-83FD-81EF906AF750}" srcOrd="3" destOrd="0" presId="urn:microsoft.com/office/officeart/2005/8/layout/orgChart1"/>
    <dgm:cxn modelId="{17E75BDB-806C-4B25-9DC2-47E5166039C8}" type="presParOf" srcId="{29C39F99-D740-4E04-83FD-81EF906AF750}" destId="{10D222C0-E002-4A42-917C-836D6CF3B8C3}" srcOrd="0" destOrd="0" presId="urn:microsoft.com/office/officeart/2005/8/layout/orgChart1"/>
    <dgm:cxn modelId="{A3F88857-0636-45E2-BF6E-ECE63A323242}" type="presParOf" srcId="{10D222C0-E002-4A42-917C-836D6CF3B8C3}" destId="{8F852CAD-BAF5-489C-9EC0-3B98631D2AC9}" srcOrd="0" destOrd="0" presId="urn:microsoft.com/office/officeart/2005/8/layout/orgChart1"/>
    <dgm:cxn modelId="{D7C0A1A2-3AA4-4FC4-9C53-04710EDEDEF5}" type="presParOf" srcId="{10D222C0-E002-4A42-917C-836D6CF3B8C3}" destId="{87E7AD3E-1ADD-4DE5-AA9F-3AB6225AEDB4}" srcOrd="1" destOrd="0" presId="urn:microsoft.com/office/officeart/2005/8/layout/orgChart1"/>
    <dgm:cxn modelId="{74C3D943-7B83-4617-8E1D-5B61AD2CBBB5}" type="presParOf" srcId="{29C39F99-D740-4E04-83FD-81EF906AF750}" destId="{FE1A2B7B-4387-494C-859E-F48FC0325820}" srcOrd="1" destOrd="0" presId="urn:microsoft.com/office/officeart/2005/8/layout/orgChart1"/>
    <dgm:cxn modelId="{11BF2F9C-1ECB-475E-8D47-539073606D06}" type="presParOf" srcId="{29C39F99-D740-4E04-83FD-81EF906AF750}" destId="{417789C5-C1B7-4BCB-B9EF-629B8E9B160C}" srcOrd="2" destOrd="0" presId="urn:microsoft.com/office/officeart/2005/8/layout/orgChart1"/>
    <dgm:cxn modelId="{DAE99B39-0C44-4CAC-BD7C-13CDB2D3A364}" type="presParOf" srcId="{4DE738A4-0C2D-47E0-B248-1C03F9D7CDFB}" destId="{9679BF35-E78A-4BE1-9390-7D90A5F413EF}" srcOrd="2" destOrd="0" presId="urn:microsoft.com/office/officeart/2005/8/layout/orgChart1"/>
    <dgm:cxn modelId="{55B75E42-C7A3-4D3A-AF17-A0A9509FB2B3}" type="presParOf" srcId="{81AD70D1-1FC9-494A-A73B-0F4410E3C4CE}" destId="{E9895EBA-2402-4DF2-8B2C-204E5A1A6FCC}" srcOrd="1" destOrd="0" presId="urn:microsoft.com/office/officeart/2005/8/layout/orgChart1"/>
    <dgm:cxn modelId="{C5611B43-57E8-49F0-A25C-E396A3D705B8}" type="presParOf" srcId="{E9895EBA-2402-4DF2-8B2C-204E5A1A6FCC}" destId="{9E0DE813-D44A-42B8-8FF8-DE4AA9F52894}" srcOrd="0" destOrd="0" presId="urn:microsoft.com/office/officeart/2005/8/layout/orgChart1"/>
    <dgm:cxn modelId="{09B0CC08-2863-43A8-A168-0967D289A474}" type="presParOf" srcId="{9E0DE813-D44A-42B8-8FF8-DE4AA9F52894}" destId="{CE80B972-FC5A-4590-97AE-1A88A6179C5D}" srcOrd="0" destOrd="0" presId="urn:microsoft.com/office/officeart/2005/8/layout/orgChart1"/>
    <dgm:cxn modelId="{F7F6E2EB-FDA7-40D2-BA53-F59D011773BD}" type="presParOf" srcId="{9E0DE813-D44A-42B8-8FF8-DE4AA9F52894}" destId="{BBA576F0-B369-47B0-982D-C9835EAF9E7D}" srcOrd="1" destOrd="0" presId="urn:microsoft.com/office/officeart/2005/8/layout/orgChart1"/>
    <dgm:cxn modelId="{8FC18573-A034-4588-ADED-846ED23A9907}" type="presParOf" srcId="{E9895EBA-2402-4DF2-8B2C-204E5A1A6FCC}" destId="{F1F53B13-285F-469A-9F89-BEFEBCBE288C}" srcOrd="1" destOrd="0" presId="urn:microsoft.com/office/officeart/2005/8/layout/orgChart1"/>
    <dgm:cxn modelId="{123382EC-9237-4D54-B2BE-E2738484A42B}" type="presParOf" srcId="{E9895EBA-2402-4DF2-8B2C-204E5A1A6FCC}" destId="{FB8D0FFD-C6E5-42D1-8681-8737C3EF2305}" srcOrd="2" destOrd="0" presId="urn:microsoft.com/office/officeart/2005/8/layout/orgChart1"/>
    <dgm:cxn modelId="{E4D6C2D1-985A-4345-8467-83B46C72E35B}" type="presParOf" srcId="{81AD70D1-1FC9-494A-A73B-0F4410E3C4CE}" destId="{F81705E6-411E-43BB-B897-B08E89E74D97}" srcOrd="2" destOrd="0" presId="urn:microsoft.com/office/officeart/2005/8/layout/orgChart1"/>
    <dgm:cxn modelId="{F0D15211-E004-42C0-8F3F-81D593DAF166}" type="presParOf" srcId="{F81705E6-411E-43BB-B897-B08E89E74D97}" destId="{E4ECC1A3-28BB-471B-94E6-B21098C50740}" srcOrd="0" destOrd="0" presId="urn:microsoft.com/office/officeart/2005/8/layout/orgChart1"/>
    <dgm:cxn modelId="{C41E2591-BD01-4B38-97A8-E5EC1032FEA9}" type="presParOf" srcId="{E4ECC1A3-28BB-471B-94E6-B21098C50740}" destId="{8ACED687-63BB-46C9-B087-41F3ED944B6A}" srcOrd="0" destOrd="0" presId="urn:microsoft.com/office/officeart/2005/8/layout/orgChart1"/>
    <dgm:cxn modelId="{969154B4-03D0-4178-ABC9-792A789EDC71}" type="presParOf" srcId="{E4ECC1A3-28BB-471B-94E6-B21098C50740}" destId="{75A259AA-7254-4C88-B0C8-F4BBAB7372DA}" srcOrd="1" destOrd="0" presId="urn:microsoft.com/office/officeart/2005/8/layout/orgChart1"/>
    <dgm:cxn modelId="{D3936C4C-DFBA-4A62-A047-A3EC16733621}" type="presParOf" srcId="{F81705E6-411E-43BB-B897-B08E89E74D97}" destId="{743B5E82-40F0-4E83-9E5B-E9922B714F3E}" srcOrd="1" destOrd="0" presId="urn:microsoft.com/office/officeart/2005/8/layout/orgChart1"/>
    <dgm:cxn modelId="{D1DD2AB2-C87F-44D5-B9F6-D5D198A38F35}" type="presParOf" srcId="{743B5E82-40F0-4E83-9E5B-E9922B714F3E}" destId="{3F95C498-3526-4C63-BAF8-8AE40FAB5035}" srcOrd="0" destOrd="0" presId="urn:microsoft.com/office/officeart/2005/8/layout/orgChart1"/>
    <dgm:cxn modelId="{1375F9AD-EFAE-4DD6-B9CD-05DEF4D7514A}" type="presParOf" srcId="{743B5E82-40F0-4E83-9E5B-E9922B714F3E}" destId="{9DE6C409-35AC-4D4B-BB31-9CB9D83CE49E}" srcOrd="1" destOrd="0" presId="urn:microsoft.com/office/officeart/2005/8/layout/orgChart1"/>
    <dgm:cxn modelId="{81F69A1E-55CE-4730-8B34-F32BEF3D0EC7}" type="presParOf" srcId="{9DE6C409-35AC-4D4B-BB31-9CB9D83CE49E}" destId="{75C8ECA5-76A7-4EA2-A262-5DDFB2880FD0}" srcOrd="0" destOrd="0" presId="urn:microsoft.com/office/officeart/2005/8/layout/orgChart1"/>
    <dgm:cxn modelId="{598DBD00-6390-4004-BE3C-02818F5F6FE4}" type="presParOf" srcId="{75C8ECA5-76A7-4EA2-A262-5DDFB2880FD0}" destId="{0AB09495-83AC-4FA8-81C7-7FA295A9746F}" srcOrd="0" destOrd="0" presId="urn:microsoft.com/office/officeart/2005/8/layout/orgChart1"/>
    <dgm:cxn modelId="{7F08C16C-CE48-4E40-91FA-940AA42D1102}" type="presParOf" srcId="{75C8ECA5-76A7-4EA2-A262-5DDFB2880FD0}" destId="{FF091AA6-CA04-4375-8D34-B376B60FFF12}" srcOrd="1" destOrd="0" presId="urn:microsoft.com/office/officeart/2005/8/layout/orgChart1"/>
    <dgm:cxn modelId="{FC61DAEC-2445-49BE-8D6B-DC8DE184792C}" type="presParOf" srcId="{9DE6C409-35AC-4D4B-BB31-9CB9D83CE49E}" destId="{D0ED2B5D-4332-4074-AE36-C5CA19FE39F8}" srcOrd="1" destOrd="0" presId="urn:microsoft.com/office/officeart/2005/8/layout/orgChart1"/>
    <dgm:cxn modelId="{58BF76B9-FD7E-4C37-9EF0-716983BCCE82}" type="presParOf" srcId="{9DE6C409-35AC-4D4B-BB31-9CB9D83CE49E}" destId="{F080949B-B61B-4AA2-8400-2D5AB26B3B4A}" srcOrd="2" destOrd="0" presId="urn:microsoft.com/office/officeart/2005/8/layout/orgChart1"/>
    <dgm:cxn modelId="{941A5F69-FE66-49E2-BED5-2D2D7532B263}" type="presParOf" srcId="{743B5E82-40F0-4E83-9E5B-E9922B714F3E}" destId="{B8652FFF-ACE7-4A56-AB16-5FFC43624067}" srcOrd="2" destOrd="0" presId="urn:microsoft.com/office/officeart/2005/8/layout/orgChart1"/>
    <dgm:cxn modelId="{01A87E73-34A5-4E95-B5E8-23290B1D07B0}" type="presParOf" srcId="{743B5E82-40F0-4E83-9E5B-E9922B714F3E}" destId="{74A8D950-3330-4DD3-B226-B10B97200AB5}" srcOrd="3" destOrd="0" presId="urn:microsoft.com/office/officeart/2005/8/layout/orgChart1"/>
    <dgm:cxn modelId="{29FC8581-7D43-4B16-B21B-9C8309A84C4E}" type="presParOf" srcId="{74A8D950-3330-4DD3-B226-B10B97200AB5}" destId="{6B2A57AC-C86E-4F3A-B1C0-714AA7DEE1F0}" srcOrd="0" destOrd="0" presId="urn:microsoft.com/office/officeart/2005/8/layout/orgChart1"/>
    <dgm:cxn modelId="{0EDD55F1-EABF-49CA-95B2-BDCF67B46547}" type="presParOf" srcId="{6B2A57AC-C86E-4F3A-B1C0-714AA7DEE1F0}" destId="{BB59B025-4BD7-4DD3-8B9B-2F196107F18D}" srcOrd="0" destOrd="0" presId="urn:microsoft.com/office/officeart/2005/8/layout/orgChart1"/>
    <dgm:cxn modelId="{2DC76A8B-34FE-4382-87ED-2540C4ED1F20}" type="presParOf" srcId="{6B2A57AC-C86E-4F3A-B1C0-714AA7DEE1F0}" destId="{4147BB82-9041-432A-AC4A-0A8E0E9D67DB}" srcOrd="1" destOrd="0" presId="urn:microsoft.com/office/officeart/2005/8/layout/orgChart1"/>
    <dgm:cxn modelId="{3E03BD39-3A4A-4A20-957A-79E5BA9207E0}" type="presParOf" srcId="{74A8D950-3330-4DD3-B226-B10B97200AB5}" destId="{48E4FC33-8267-4C95-9F2F-D1D41027BE84}" srcOrd="1" destOrd="0" presId="urn:microsoft.com/office/officeart/2005/8/layout/orgChart1"/>
    <dgm:cxn modelId="{6D9175D6-B5B9-476B-BF58-5FF5BB18038A}" type="presParOf" srcId="{74A8D950-3330-4DD3-B226-B10B97200AB5}" destId="{D01B746B-8061-42F9-85A5-38BFE4A67C19}" srcOrd="2" destOrd="0" presId="urn:microsoft.com/office/officeart/2005/8/layout/orgChart1"/>
    <dgm:cxn modelId="{8F7D0AAE-0615-4A98-9E60-3E1C01C68A60}" type="presParOf" srcId="{F81705E6-411E-43BB-B897-B08E89E74D97}" destId="{C96B2946-02B2-445A-9373-E9E74887BE0D}" srcOrd="2" destOrd="0" presId="urn:microsoft.com/office/officeart/2005/8/layout/orgChart1"/>
    <dgm:cxn modelId="{64AFAB07-47FE-4314-AB1E-30052351603A}" type="presParOf" srcId="{81AD70D1-1FC9-494A-A73B-0F4410E3C4CE}" destId="{E815ABCC-8A4C-408E-A697-14CD23EE94C4}" srcOrd="3" destOrd="0" presId="urn:microsoft.com/office/officeart/2005/8/layout/orgChart1"/>
    <dgm:cxn modelId="{D97717E6-B003-467D-ACD2-9795BE13D06F}" type="presParOf" srcId="{E815ABCC-8A4C-408E-A697-14CD23EE94C4}" destId="{64ADCA53-122A-49F2-AA6D-4923AD4FE1D4}" srcOrd="0" destOrd="0" presId="urn:microsoft.com/office/officeart/2005/8/layout/orgChart1"/>
    <dgm:cxn modelId="{641975D7-6C5C-4A8E-B303-E3624789FD3D}" type="presParOf" srcId="{64ADCA53-122A-49F2-AA6D-4923AD4FE1D4}" destId="{4160A30E-78E1-4284-AE7B-F2258AEB5278}" srcOrd="0" destOrd="0" presId="urn:microsoft.com/office/officeart/2005/8/layout/orgChart1"/>
    <dgm:cxn modelId="{15B00F0C-725C-44C8-8A10-0F997720C783}" type="presParOf" srcId="{64ADCA53-122A-49F2-AA6D-4923AD4FE1D4}" destId="{C749682A-0907-4FDF-ACE8-2DD82A827F44}" srcOrd="1" destOrd="0" presId="urn:microsoft.com/office/officeart/2005/8/layout/orgChart1"/>
    <dgm:cxn modelId="{F9008763-5018-498A-81F6-6E1B17427125}" type="presParOf" srcId="{E815ABCC-8A4C-408E-A697-14CD23EE94C4}" destId="{63046B1E-9E12-492A-9582-619140501468}" srcOrd="1" destOrd="0" presId="urn:microsoft.com/office/officeart/2005/8/layout/orgChart1"/>
    <dgm:cxn modelId="{7FE02657-7324-4060-B835-FE5B2DB1F761}" type="presParOf" srcId="{63046B1E-9E12-492A-9582-619140501468}" destId="{F867D6FA-2218-41FF-834F-B0CD2441D845}" srcOrd="0" destOrd="0" presId="urn:microsoft.com/office/officeart/2005/8/layout/orgChart1"/>
    <dgm:cxn modelId="{65422566-14D9-483C-8583-87665858825C}" type="presParOf" srcId="{63046B1E-9E12-492A-9582-619140501468}" destId="{61F179E2-97EC-43FB-BBEB-1AA31137469A}" srcOrd="1" destOrd="0" presId="urn:microsoft.com/office/officeart/2005/8/layout/orgChart1"/>
    <dgm:cxn modelId="{05A5A869-E624-4F38-B4A8-A4D0D5BBD5F7}" type="presParOf" srcId="{61F179E2-97EC-43FB-BBEB-1AA31137469A}" destId="{A1AF2B19-6B12-44EF-A1F0-550E25650F9F}" srcOrd="0" destOrd="0" presId="urn:microsoft.com/office/officeart/2005/8/layout/orgChart1"/>
    <dgm:cxn modelId="{B37C44C5-C59A-4028-96BC-97E65AB49A97}" type="presParOf" srcId="{A1AF2B19-6B12-44EF-A1F0-550E25650F9F}" destId="{AB8EBA07-C2E9-4692-89DF-6CF9DCBB3DBC}" srcOrd="0" destOrd="0" presId="urn:microsoft.com/office/officeart/2005/8/layout/orgChart1"/>
    <dgm:cxn modelId="{15764268-EFA4-4E7C-93FF-4B6EBA445C8E}" type="presParOf" srcId="{A1AF2B19-6B12-44EF-A1F0-550E25650F9F}" destId="{727D64CC-0DE7-44A4-A4A9-AB7E2ADE6457}" srcOrd="1" destOrd="0" presId="urn:microsoft.com/office/officeart/2005/8/layout/orgChart1"/>
    <dgm:cxn modelId="{0FCB1DEC-8254-46CF-9A19-F5D45D1EB52A}" type="presParOf" srcId="{61F179E2-97EC-43FB-BBEB-1AA31137469A}" destId="{AD54A245-B151-4241-B704-7C3F58643AB4}" srcOrd="1" destOrd="0" presId="urn:microsoft.com/office/officeart/2005/8/layout/orgChart1"/>
    <dgm:cxn modelId="{F0E080F9-2736-469F-8795-3403E8BE060F}" type="presParOf" srcId="{AD54A245-B151-4241-B704-7C3F58643AB4}" destId="{0752FB0B-27CE-4F65-9CA3-B38AD2CDB08E}" srcOrd="0" destOrd="0" presId="urn:microsoft.com/office/officeart/2005/8/layout/orgChart1"/>
    <dgm:cxn modelId="{EE993A8A-215C-4EDE-A10F-410A16E15487}" type="presParOf" srcId="{AD54A245-B151-4241-B704-7C3F58643AB4}" destId="{6E5595AB-DDD8-4948-9AB9-BB63117CEAD0}" srcOrd="1" destOrd="0" presId="urn:microsoft.com/office/officeart/2005/8/layout/orgChart1"/>
    <dgm:cxn modelId="{00BF6753-F7AC-4049-83D9-C7B99E32D70B}" type="presParOf" srcId="{6E5595AB-DDD8-4948-9AB9-BB63117CEAD0}" destId="{9201FF0D-2DAC-4114-B12A-6988591A1BBE}" srcOrd="0" destOrd="0" presId="urn:microsoft.com/office/officeart/2005/8/layout/orgChart1"/>
    <dgm:cxn modelId="{441DCFAA-7B0F-44D8-B99F-B53837AFD7F5}" type="presParOf" srcId="{9201FF0D-2DAC-4114-B12A-6988591A1BBE}" destId="{154F9D2A-4BEB-47E1-A06F-0BCC769EEF3A}" srcOrd="0" destOrd="0" presId="urn:microsoft.com/office/officeart/2005/8/layout/orgChart1"/>
    <dgm:cxn modelId="{48203D5F-44F7-4D82-A454-B4703240D83C}" type="presParOf" srcId="{9201FF0D-2DAC-4114-B12A-6988591A1BBE}" destId="{0B2E7D94-B3AF-490D-A6D3-92583E6FE4BF}" srcOrd="1" destOrd="0" presId="urn:microsoft.com/office/officeart/2005/8/layout/orgChart1"/>
    <dgm:cxn modelId="{D8B953EB-89E3-4129-AB5A-26847A3449CC}" type="presParOf" srcId="{6E5595AB-DDD8-4948-9AB9-BB63117CEAD0}" destId="{125FD62A-08EC-42AF-9A17-BA3A87AC6E3F}" srcOrd="1" destOrd="0" presId="urn:microsoft.com/office/officeart/2005/8/layout/orgChart1"/>
    <dgm:cxn modelId="{E3FB1BD0-24FE-497E-8958-47AD5325FBB3}" type="presParOf" srcId="{6E5595AB-DDD8-4948-9AB9-BB63117CEAD0}" destId="{C12D9D36-7244-43AA-927C-79B3DFA7787E}" srcOrd="2" destOrd="0" presId="urn:microsoft.com/office/officeart/2005/8/layout/orgChart1"/>
    <dgm:cxn modelId="{1CC0C33F-27DD-42E1-99F0-8BDB73CD771A}" type="presParOf" srcId="{AD54A245-B151-4241-B704-7C3F58643AB4}" destId="{C8E995EE-3B29-4971-A5CD-97378571F845}" srcOrd="2" destOrd="0" presId="urn:microsoft.com/office/officeart/2005/8/layout/orgChart1"/>
    <dgm:cxn modelId="{540B8245-9FC4-45AE-9059-0F0DF95733EE}" type="presParOf" srcId="{AD54A245-B151-4241-B704-7C3F58643AB4}" destId="{CCDD915A-00D5-4C52-BB49-0BF20EC0409B}" srcOrd="3" destOrd="0" presId="urn:microsoft.com/office/officeart/2005/8/layout/orgChart1"/>
    <dgm:cxn modelId="{5F6A3054-6C3A-4DE2-ABC2-409DFD24FD6A}" type="presParOf" srcId="{CCDD915A-00D5-4C52-BB49-0BF20EC0409B}" destId="{56A2B8E9-0EF1-4A07-9C58-086526C05201}" srcOrd="0" destOrd="0" presId="urn:microsoft.com/office/officeart/2005/8/layout/orgChart1"/>
    <dgm:cxn modelId="{1A9CF04C-21BD-4C21-A919-934C0B2D6BB9}" type="presParOf" srcId="{56A2B8E9-0EF1-4A07-9C58-086526C05201}" destId="{CAE9E700-2DA2-4D3D-B1D3-023A4064E73D}" srcOrd="0" destOrd="0" presId="urn:microsoft.com/office/officeart/2005/8/layout/orgChart1"/>
    <dgm:cxn modelId="{18EF8753-1FEE-4F4C-AA97-46A8580A9CD0}" type="presParOf" srcId="{56A2B8E9-0EF1-4A07-9C58-086526C05201}" destId="{D6F91840-B1A9-4D26-A0C1-06C0B437019A}" srcOrd="1" destOrd="0" presId="urn:microsoft.com/office/officeart/2005/8/layout/orgChart1"/>
    <dgm:cxn modelId="{D7C74F24-E5F8-484B-939C-6F539CBF22F9}" type="presParOf" srcId="{CCDD915A-00D5-4C52-BB49-0BF20EC0409B}" destId="{B854218B-F979-4DBF-BE9A-247BED41812B}" srcOrd="1" destOrd="0" presId="urn:microsoft.com/office/officeart/2005/8/layout/orgChart1"/>
    <dgm:cxn modelId="{83569F89-1E44-4E85-B158-7CB62291BF06}" type="presParOf" srcId="{CCDD915A-00D5-4C52-BB49-0BF20EC0409B}" destId="{1A6EF7D7-641B-47C8-8568-C0EBEC500595}" srcOrd="2" destOrd="0" presId="urn:microsoft.com/office/officeart/2005/8/layout/orgChart1"/>
    <dgm:cxn modelId="{97489EA1-BC7B-4931-93F6-02F107E360E5}" type="presParOf" srcId="{AD54A245-B151-4241-B704-7C3F58643AB4}" destId="{7A48A9EA-D5F5-4A72-BD77-4491496CBE53}" srcOrd="4" destOrd="0" presId="urn:microsoft.com/office/officeart/2005/8/layout/orgChart1"/>
    <dgm:cxn modelId="{4AEDBDA4-9A59-40F2-9787-7D65C53D6C97}" type="presParOf" srcId="{AD54A245-B151-4241-B704-7C3F58643AB4}" destId="{21A38488-75AD-4243-8B76-E296124E17E8}" srcOrd="5" destOrd="0" presId="urn:microsoft.com/office/officeart/2005/8/layout/orgChart1"/>
    <dgm:cxn modelId="{0D34845B-AE29-422B-BF00-1C839E5BF2A2}" type="presParOf" srcId="{21A38488-75AD-4243-8B76-E296124E17E8}" destId="{92DF588D-2DF8-4D32-B6F5-7E74DF153DA8}" srcOrd="0" destOrd="0" presId="urn:microsoft.com/office/officeart/2005/8/layout/orgChart1"/>
    <dgm:cxn modelId="{3F8D062F-F094-4376-A241-56B67B86C495}" type="presParOf" srcId="{92DF588D-2DF8-4D32-B6F5-7E74DF153DA8}" destId="{7E18C159-6A0D-48AB-A536-E99183161DD2}" srcOrd="0" destOrd="0" presId="urn:microsoft.com/office/officeart/2005/8/layout/orgChart1"/>
    <dgm:cxn modelId="{313AE153-0E72-49F4-831D-91D6910958D5}" type="presParOf" srcId="{92DF588D-2DF8-4D32-B6F5-7E74DF153DA8}" destId="{2ED36A78-2EDF-487C-9E16-D61C2ABCE56C}" srcOrd="1" destOrd="0" presId="urn:microsoft.com/office/officeart/2005/8/layout/orgChart1"/>
    <dgm:cxn modelId="{0AE24424-BE52-407A-89F2-7D3DBF000A52}" type="presParOf" srcId="{21A38488-75AD-4243-8B76-E296124E17E8}" destId="{F070D1AB-5D6B-4C4E-92EF-9088F4261FF5}" srcOrd="1" destOrd="0" presId="urn:microsoft.com/office/officeart/2005/8/layout/orgChart1"/>
    <dgm:cxn modelId="{A192A035-9037-452E-A598-663E3179BA4C}" type="presParOf" srcId="{21A38488-75AD-4243-8B76-E296124E17E8}" destId="{D4527DDE-364C-4039-9539-E0892AB29920}" srcOrd="2" destOrd="0" presId="urn:microsoft.com/office/officeart/2005/8/layout/orgChart1"/>
    <dgm:cxn modelId="{897018F0-48DA-475A-88DD-DBF8F5FB4748}" type="presParOf" srcId="{61F179E2-97EC-43FB-BBEB-1AA31137469A}" destId="{A9EE12F8-CBEA-4EBF-A163-60757EE81E89}" srcOrd="2" destOrd="0" presId="urn:microsoft.com/office/officeart/2005/8/layout/orgChart1"/>
    <dgm:cxn modelId="{B1AA18ED-85BA-454D-A597-2123F4F2A82F}" type="presParOf" srcId="{63046B1E-9E12-492A-9582-619140501468}" destId="{E87886B2-0BB6-4FFD-B3ED-4C12AFAB81FC}" srcOrd="2" destOrd="0" presId="urn:microsoft.com/office/officeart/2005/8/layout/orgChart1"/>
    <dgm:cxn modelId="{0154EEB3-B6A1-43B2-B807-6942F204E20C}" type="presParOf" srcId="{63046B1E-9E12-492A-9582-619140501468}" destId="{35B2D411-1E36-4D51-8794-70B9E5301306}" srcOrd="3" destOrd="0" presId="urn:microsoft.com/office/officeart/2005/8/layout/orgChart1"/>
    <dgm:cxn modelId="{61826017-9294-4345-B268-7F937EF41AC0}" type="presParOf" srcId="{35B2D411-1E36-4D51-8794-70B9E5301306}" destId="{E4ACEDCB-8C90-49E9-8C9D-D7C3EB0632AD}" srcOrd="0" destOrd="0" presId="urn:microsoft.com/office/officeart/2005/8/layout/orgChart1"/>
    <dgm:cxn modelId="{A2792EBB-CD9D-4481-B9A6-28CF11EF6AA7}" type="presParOf" srcId="{E4ACEDCB-8C90-49E9-8C9D-D7C3EB0632AD}" destId="{430BCC99-0174-4D7A-862E-185B4CC3BEF3}" srcOrd="0" destOrd="0" presId="urn:microsoft.com/office/officeart/2005/8/layout/orgChart1"/>
    <dgm:cxn modelId="{A136CF3B-0009-44DD-A2B3-606A561D7C8F}" type="presParOf" srcId="{E4ACEDCB-8C90-49E9-8C9D-D7C3EB0632AD}" destId="{565BF79F-B4E2-497D-AB84-DF05A6E542CF}" srcOrd="1" destOrd="0" presId="urn:microsoft.com/office/officeart/2005/8/layout/orgChart1"/>
    <dgm:cxn modelId="{7BB4FF33-EBA3-4AC6-8C48-6627480174FA}" type="presParOf" srcId="{35B2D411-1E36-4D51-8794-70B9E5301306}" destId="{3EE08A68-5870-46E9-BD66-6C9DFAFCA3B4}" srcOrd="1" destOrd="0" presId="urn:microsoft.com/office/officeart/2005/8/layout/orgChart1"/>
    <dgm:cxn modelId="{5ADBF76E-C819-4734-955E-44AD1CBAEF60}" type="presParOf" srcId="{3EE08A68-5870-46E9-BD66-6C9DFAFCA3B4}" destId="{BDE5B6BF-31D5-4716-A740-F9C11E96CF32}" srcOrd="0" destOrd="0" presId="urn:microsoft.com/office/officeart/2005/8/layout/orgChart1"/>
    <dgm:cxn modelId="{85B161FB-E003-49AA-AF94-3E14A6A89108}" type="presParOf" srcId="{3EE08A68-5870-46E9-BD66-6C9DFAFCA3B4}" destId="{3C6548C5-C4A9-4BB7-BF09-4B3E314CCB2A}" srcOrd="1" destOrd="0" presId="urn:microsoft.com/office/officeart/2005/8/layout/orgChart1"/>
    <dgm:cxn modelId="{16919EE2-ED32-4F8D-AA77-FE349560CFA1}" type="presParOf" srcId="{3C6548C5-C4A9-4BB7-BF09-4B3E314CCB2A}" destId="{5163E62B-913E-428D-A728-2B659314FC27}" srcOrd="0" destOrd="0" presId="urn:microsoft.com/office/officeart/2005/8/layout/orgChart1"/>
    <dgm:cxn modelId="{91BF54AB-AE67-4014-8824-8BAB9C54587E}" type="presParOf" srcId="{5163E62B-913E-428D-A728-2B659314FC27}" destId="{B088675A-CC20-4E54-9B04-310F5EE5D100}" srcOrd="0" destOrd="0" presId="urn:microsoft.com/office/officeart/2005/8/layout/orgChart1"/>
    <dgm:cxn modelId="{F79ED4C8-2696-455F-A562-88106797B054}" type="presParOf" srcId="{5163E62B-913E-428D-A728-2B659314FC27}" destId="{7EB030F9-D84C-4410-996C-7AB53B1E7235}" srcOrd="1" destOrd="0" presId="urn:microsoft.com/office/officeart/2005/8/layout/orgChart1"/>
    <dgm:cxn modelId="{D03B4AC1-821B-413F-AB5E-8E99D8422710}" type="presParOf" srcId="{3C6548C5-C4A9-4BB7-BF09-4B3E314CCB2A}" destId="{E07FDCBB-7D31-48CA-A9DD-351F91A3CCC2}" srcOrd="1" destOrd="0" presId="urn:microsoft.com/office/officeart/2005/8/layout/orgChart1"/>
    <dgm:cxn modelId="{6CA29ACB-F5D2-4CC0-896F-99C9DFD34D52}" type="presParOf" srcId="{3C6548C5-C4A9-4BB7-BF09-4B3E314CCB2A}" destId="{EB608570-C0F0-4EDA-9A70-F14D4788F4F0}" srcOrd="2" destOrd="0" presId="urn:microsoft.com/office/officeart/2005/8/layout/orgChart1"/>
    <dgm:cxn modelId="{B3090AAE-6517-4D66-8342-88943507C8E9}" type="presParOf" srcId="{3EE08A68-5870-46E9-BD66-6C9DFAFCA3B4}" destId="{D6B115DF-5097-4BE9-A991-B29D200DF4A8}" srcOrd="2" destOrd="0" presId="urn:microsoft.com/office/officeart/2005/8/layout/orgChart1"/>
    <dgm:cxn modelId="{322287F6-C0BB-44B0-91BB-6C0432701CEF}" type="presParOf" srcId="{3EE08A68-5870-46E9-BD66-6C9DFAFCA3B4}" destId="{07834460-E6CA-4C70-9E90-20C9BEADA37E}" srcOrd="3" destOrd="0" presId="urn:microsoft.com/office/officeart/2005/8/layout/orgChart1"/>
    <dgm:cxn modelId="{23479F43-5B05-41C5-831A-0323113AF044}" type="presParOf" srcId="{07834460-E6CA-4C70-9E90-20C9BEADA37E}" destId="{C0EEF4B3-2107-424D-99D7-15EE2A9CE7AD}" srcOrd="0" destOrd="0" presId="urn:microsoft.com/office/officeart/2005/8/layout/orgChart1"/>
    <dgm:cxn modelId="{EE5EA67D-6AD1-4FD9-A6ED-D672DFD885F1}" type="presParOf" srcId="{C0EEF4B3-2107-424D-99D7-15EE2A9CE7AD}" destId="{FE252344-3CB2-44C3-88F8-DFF11CDE357B}" srcOrd="0" destOrd="0" presId="urn:microsoft.com/office/officeart/2005/8/layout/orgChart1"/>
    <dgm:cxn modelId="{4129E203-61B6-4334-A45B-83A933480386}" type="presParOf" srcId="{C0EEF4B3-2107-424D-99D7-15EE2A9CE7AD}" destId="{CD3783E5-0B50-4991-8779-95C1F9099590}" srcOrd="1" destOrd="0" presId="urn:microsoft.com/office/officeart/2005/8/layout/orgChart1"/>
    <dgm:cxn modelId="{08B09821-454B-43B4-A8FB-2173698DCC93}" type="presParOf" srcId="{07834460-E6CA-4C70-9E90-20C9BEADA37E}" destId="{073DA052-6227-4874-917C-01B41191BA87}" srcOrd="1" destOrd="0" presId="urn:microsoft.com/office/officeart/2005/8/layout/orgChart1"/>
    <dgm:cxn modelId="{C8AB6990-2AAB-41FB-A6C4-C1733D6194C4}" type="presParOf" srcId="{07834460-E6CA-4C70-9E90-20C9BEADA37E}" destId="{B564850A-3DEB-4C7A-96B3-EF2DF8E8A802}" srcOrd="2" destOrd="0" presId="urn:microsoft.com/office/officeart/2005/8/layout/orgChart1"/>
    <dgm:cxn modelId="{261010C4-FDD7-47E5-98A2-05A224A71364}" type="presParOf" srcId="{35B2D411-1E36-4D51-8794-70B9E5301306}" destId="{A03666D3-E546-447C-BEE0-F9A7845A014F}" srcOrd="2" destOrd="0" presId="urn:microsoft.com/office/officeart/2005/8/layout/orgChart1"/>
    <dgm:cxn modelId="{6C626941-D8E5-4423-BC59-3339C7979689}" type="presParOf" srcId="{E815ABCC-8A4C-408E-A697-14CD23EE94C4}" destId="{DA7D2442-09B5-4445-9481-4C1A3BA9FCA9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6B115DF-5097-4BE9-A991-B29D200DF4A8}">
      <dsp:nvSpPr>
        <dsp:cNvPr id="0" name=""/>
        <dsp:cNvSpPr/>
      </dsp:nvSpPr>
      <dsp:spPr>
        <a:xfrm>
          <a:off x="7317967" y="1432622"/>
          <a:ext cx="177331" cy="138318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83182"/>
              </a:lnTo>
              <a:lnTo>
                <a:pt x="177331" y="1383182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DE5B6BF-31D5-4716-A740-F9C11E96CF32}">
      <dsp:nvSpPr>
        <dsp:cNvPr id="0" name=""/>
        <dsp:cNvSpPr/>
      </dsp:nvSpPr>
      <dsp:spPr>
        <a:xfrm>
          <a:off x="7317967" y="1432622"/>
          <a:ext cx="177331" cy="54381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43815"/>
              </a:lnTo>
              <a:lnTo>
                <a:pt x="177331" y="543815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87886B2-0BB6-4FFD-B3ED-4C12AFAB81FC}">
      <dsp:nvSpPr>
        <dsp:cNvPr id="0" name=""/>
        <dsp:cNvSpPr/>
      </dsp:nvSpPr>
      <dsp:spPr>
        <a:xfrm>
          <a:off x="7075614" y="593255"/>
          <a:ext cx="715235" cy="24826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4131"/>
              </a:lnTo>
              <a:lnTo>
                <a:pt x="715235" y="124131"/>
              </a:lnTo>
              <a:lnTo>
                <a:pt x="715235" y="248263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A48A9EA-D5F5-4A72-BD77-4491496CBE53}">
      <dsp:nvSpPr>
        <dsp:cNvPr id="0" name=""/>
        <dsp:cNvSpPr/>
      </dsp:nvSpPr>
      <dsp:spPr>
        <a:xfrm>
          <a:off x="5887496" y="1432622"/>
          <a:ext cx="177331" cy="222254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22548"/>
              </a:lnTo>
              <a:lnTo>
                <a:pt x="177331" y="2222548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8E995EE-3B29-4971-A5CD-97378571F845}">
      <dsp:nvSpPr>
        <dsp:cNvPr id="0" name=""/>
        <dsp:cNvSpPr/>
      </dsp:nvSpPr>
      <dsp:spPr>
        <a:xfrm>
          <a:off x="5887496" y="1432622"/>
          <a:ext cx="177331" cy="138318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83182"/>
              </a:lnTo>
              <a:lnTo>
                <a:pt x="177331" y="1383182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752FB0B-27CE-4F65-9CA3-B38AD2CDB08E}">
      <dsp:nvSpPr>
        <dsp:cNvPr id="0" name=""/>
        <dsp:cNvSpPr/>
      </dsp:nvSpPr>
      <dsp:spPr>
        <a:xfrm>
          <a:off x="5887496" y="1432622"/>
          <a:ext cx="177331" cy="54381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43815"/>
              </a:lnTo>
              <a:lnTo>
                <a:pt x="177331" y="543815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867D6FA-2218-41FF-834F-B0CD2441D845}">
      <dsp:nvSpPr>
        <dsp:cNvPr id="0" name=""/>
        <dsp:cNvSpPr/>
      </dsp:nvSpPr>
      <dsp:spPr>
        <a:xfrm>
          <a:off x="6360379" y="593255"/>
          <a:ext cx="715235" cy="248263"/>
        </a:xfrm>
        <a:custGeom>
          <a:avLst/>
          <a:gdLst/>
          <a:ahLst/>
          <a:cxnLst/>
          <a:rect l="0" t="0" r="0" b="0"/>
          <a:pathLst>
            <a:path>
              <a:moveTo>
                <a:pt x="715235" y="0"/>
              </a:moveTo>
              <a:lnTo>
                <a:pt x="715235" y="124131"/>
              </a:lnTo>
              <a:lnTo>
                <a:pt x="0" y="124131"/>
              </a:lnTo>
              <a:lnTo>
                <a:pt x="0" y="248263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8652FFF-ACE7-4A56-AB16-5FFC43624067}">
      <dsp:nvSpPr>
        <dsp:cNvPr id="0" name=""/>
        <dsp:cNvSpPr/>
      </dsp:nvSpPr>
      <dsp:spPr>
        <a:xfrm>
          <a:off x="4214674" y="593255"/>
          <a:ext cx="715235" cy="24826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4131"/>
              </a:lnTo>
              <a:lnTo>
                <a:pt x="715235" y="124131"/>
              </a:lnTo>
              <a:lnTo>
                <a:pt x="715235" y="248263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F95C498-3526-4C63-BAF8-8AE40FAB5035}">
      <dsp:nvSpPr>
        <dsp:cNvPr id="0" name=""/>
        <dsp:cNvSpPr/>
      </dsp:nvSpPr>
      <dsp:spPr>
        <a:xfrm>
          <a:off x="3499438" y="593255"/>
          <a:ext cx="715235" cy="248263"/>
        </a:xfrm>
        <a:custGeom>
          <a:avLst/>
          <a:gdLst/>
          <a:ahLst/>
          <a:cxnLst/>
          <a:rect l="0" t="0" r="0" b="0"/>
          <a:pathLst>
            <a:path>
              <a:moveTo>
                <a:pt x="715235" y="0"/>
              </a:moveTo>
              <a:lnTo>
                <a:pt x="715235" y="124131"/>
              </a:lnTo>
              <a:lnTo>
                <a:pt x="0" y="124131"/>
              </a:lnTo>
              <a:lnTo>
                <a:pt x="0" y="248263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0B2168E-0006-4E6E-8A2C-33AB79F23A94}">
      <dsp:nvSpPr>
        <dsp:cNvPr id="0" name=""/>
        <dsp:cNvSpPr/>
      </dsp:nvSpPr>
      <dsp:spPr>
        <a:xfrm>
          <a:off x="1353733" y="593255"/>
          <a:ext cx="715235" cy="24826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4131"/>
              </a:lnTo>
              <a:lnTo>
                <a:pt x="715235" y="124131"/>
              </a:lnTo>
              <a:lnTo>
                <a:pt x="715235" y="248263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47FD0D2-DFAE-4DC8-86EC-50EE50E582BB}">
      <dsp:nvSpPr>
        <dsp:cNvPr id="0" name=""/>
        <dsp:cNvSpPr/>
      </dsp:nvSpPr>
      <dsp:spPr>
        <a:xfrm>
          <a:off x="638498" y="593255"/>
          <a:ext cx="715235" cy="248263"/>
        </a:xfrm>
        <a:custGeom>
          <a:avLst/>
          <a:gdLst/>
          <a:ahLst/>
          <a:cxnLst/>
          <a:rect l="0" t="0" r="0" b="0"/>
          <a:pathLst>
            <a:path>
              <a:moveTo>
                <a:pt x="715235" y="0"/>
              </a:moveTo>
              <a:lnTo>
                <a:pt x="715235" y="124131"/>
              </a:lnTo>
              <a:lnTo>
                <a:pt x="0" y="124131"/>
              </a:lnTo>
              <a:lnTo>
                <a:pt x="0" y="248263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BFF468A-A510-4F22-95D7-6EA760C19F14}">
      <dsp:nvSpPr>
        <dsp:cNvPr id="0" name=""/>
        <dsp:cNvSpPr/>
      </dsp:nvSpPr>
      <dsp:spPr>
        <a:xfrm>
          <a:off x="762629" y="2151"/>
          <a:ext cx="1182206" cy="591103"/>
        </a:xfrm>
        <a:prstGeom prst="rect">
          <a:avLst/>
        </a:prstGeom>
        <a:solidFill>
          <a:schemeClr val="accent3">
            <a:lumMod val="40000"/>
            <a:lumOff val="6000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kern="1200">
              <a:latin typeface="Arial" panose="020B0604020202020204" pitchFamily="34" charset="0"/>
              <a:cs typeface="Arial" panose="020B0604020202020204" pitchFamily="34" charset="0"/>
            </a:rPr>
            <a:t>Animals</a:t>
          </a:r>
        </a:p>
      </dsp:txBody>
      <dsp:txXfrm>
        <a:off x="762629" y="2151"/>
        <a:ext cx="1182206" cy="591103"/>
      </dsp:txXfrm>
    </dsp:sp>
    <dsp:sp modelId="{20EDFAA8-0680-4D87-9478-1D78DC7F4D6B}">
      <dsp:nvSpPr>
        <dsp:cNvPr id="0" name=""/>
        <dsp:cNvSpPr/>
      </dsp:nvSpPr>
      <dsp:spPr>
        <a:xfrm>
          <a:off x="47394" y="841518"/>
          <a:ext cx="1182206" cy="59110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Arial" panose="020B0604020202020204" pitchFamily="34" charset="0"/>
              <a:cs typeface="Arial" panose="020B0604020202020204" pitchFamily="34" charset="0"/>
            </a:rPr>
            <a:t>Pets</a:t>
          </a:r>
        </a:p>
      </dsp:txBody>
      <dsp:txXfrm>
        <a:off x="47394" y="841518"/>
        <a:ext cx="1182206" cy="591103"/>
      </dsp:txXfrm>
    </dsp:sp>
    <dsp:sp modelId="{8F852CAD-BAF5-489C-9EC0-3B98631D2AC9}">
      <dsp:nvSpPr>
        <dsp:cNvPr id="0" name=""/>
        <dsp:cNvSpPr/>
      </dsp:nvSpPr>
      <dsp:spPr>
        <a:xfrm>
          <a:off x="1477865" y="841518"/>
          <a:ext cx="1182206" cy="59110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Arial" panose="020B0604020202020204" pitchFamily="34" charset="0"/>
              <a:cs typeface="Arial" panose="020B0604020202020204" pitchFamily="34" charset="0"/>
            </a:rPr>
            <a:t>Farm animals</a:t>
          </a:r>
        </a:p>
      </dsp:txBody>
      <dsp:txXfrm>
        <a:off x="1477865" y="841518"/>
        <a:ext cx="1182206" cy="591103"/>
      </dsp:txXfrm>
    </dsp:sp>
    <dsp:sp modelId="{CE80B972-FC5A-4590-97AE-1A88A6179C5D}">
      <dsp:nvSpPr>
        <dsp:cNvPr id="0" name=""/>
        <dsp:cNvSpPr/>
      </dsp:nvSpPr>
      <dsp:spPr>
        <a:xfrm>
          <a:off x="2222324" y="11893"/>
          <a:ext cx="1182206" cy="591103"/>
        </a:xfrm>
        <a:prstGeom prst="rect">
          <a:avLst/>
        </a:prstGeom>
        <a:solidFill>
          <a:schemeClr val="accent3">
            <a:lumMod val="40000"/>
            <a:lumOff val="6000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kern="1200">
              <a:latin typeface="Arial" panose="020B0604020202020204" pitchFamily="34" charset="0"/>
              <a:cs typeface="Arial" panose="020B0604020202020204" pitchFamily="34" charset="0"/>
            </a:rPr>
            <a:t>Food</a:t>
          </a:r>
        </a:p>
      </dsp:txBody>
      <dsp:txXfrm>
        <a:off x="2222324" y="11893"/>
        <a:ext cx="1182206" cy="591103"/>
      </dsp:txXfrm>
    </dsp:sp>
    <dsp:sp modelId="{8ACED687-63BB-46C9-B087-41F3ED944B6A}">
      <dsp:nvSpPr>
        <dsp:cNvPr id="0" name=""/>
        <dsp:cNvSpPr/>
      </dsp:nvSpPr>
      <dsp:spPr>
        <a:xfrm>
          <a:off x="3623570" y="2151"/>
          <a:ext cx="1182206" cy="591103"/>
        </a:xfrm>
        <a:prstGeom prst="rect">
          <a:avLst/>
        </a:prstGeom>
        <a:solidFill>
          <a:schemeClr val="accent3">
            <a:lumMod val="40000"/>
            <a:lumOff val="6000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kern="1200">
              <a:latin typeface="Arial" panose="020B0604020202020204" pitchFamily="34" charset="0"/>
              <a:cs typeface="Arial" panose="020B0604020202020204" pitchFamily="34" charset="0"/>
            </a:rPr>
            <a:t>Person-to-person</a:t>
          </a:r>
        </a:p>
      </dsp:txBody>
      <dsp:txXfrm>
        <a:off x="3623570" y="2151"/>
        <a:ext cx="1182206" cy="591103"/>
      </dsp:txXfrm>
    </dsp:sp>
    <dsp:sp modelId="{0AB09495-83AC-4FA8-81C7-7FA295A9746F}">
      <dsp:nvSpPr>
        <dsp:cNvPr id="0" name=""/>
        <dsp:cNvSpPr/>
      </dsp:nvSpPr>
      <dsp:spPr>
        <a:xfrm>
          <a:off x="2908335" y="841518"/>
          <a:ext cx="1182206" cy="59110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Arial" panose="020B0604020202020204" pitchFamily="34" charset="0"/>
              <a:cs typeface="Arial" panose="020B0604020202020204" pitchFamily="34" charset="0"/>
            </a:rPr>
            <a:t>Close contact</a:t>
          </a:r>
        </a:p>
      </dsp:txBody>
      <dsp:txXfrm>
        <a:off x="2908335" y="841518"/>
        <a:ext cx="1182206" cy="591103"/>
      </dsp:txXfrm>
    </dsp:sp>
    <dsp:sp modelId="{BB59B025-4BD7-4DD3-8B9B-2F196107F18D}">
      <dsp:nvSpPr>
        <dsp:cNvPr id="0" name=""/>
        <dsp:cNvSpPr/>
      </dsp:nvSpPr>
      <dsp:spPr>
        <a:xfrm>
          <a:off x="4338805" y="841518"/>
          <a:ext cx="1182206" cy="59110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Arial" panose="020B0604020202020204" pitchFamily="34" charset="0"/>
              <a:cs typeface="Arial" panose="020B0604020202020204" pitchFamily="34" charset="0"/>
            </a:rPr>
            <a:t>General social contact</a:t>
          </a:r>
        </a:p>
      </dsp:txBody>
      <dsp:txXfrm>
        <a:off x="4338805" y="841518"/>
        <a:ext cx="1182206" cy="591103"/>
      </dsp:txXfrm>
    </dsp:sp>
    <dsp:sp modelId="{4160A30E-78E1-4284-AE7B-F2258AEB5278}">
      <dsp:nvSpPr>
        <dsp:cNvPr id="0" name=""/>
        <dsp:cNvSpPr/>
      </dsp:nvSpPr>
      <dsp:spPr>
        <a:xfrm>
          <a:off x="6484511" y="2151"/>
          <a:ext cx="1182206" cy="591103"/>
        </a:xfrm>
        <a:prstGeom prst="rect">
          <a:avLst/>
        </a:prstGeom>
        <a:solidFill>
          <a:schemeClr val="accent3">
            <a:lumMod val="40000"/>
            <a:lumOff val="6000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kern="1200">
              <a:latin typeface="Arial" panose="020B0604020202020204" pitchFamily="34" charset="0"/>
              <a:cs typeface="Arial" panose="020B0604020202020204" pitchFamily="34" charset="0"/>
            </a:rPr>
            <a:t>Water</a:t>
          </a:r>
        </a:p>
      </dsp:txBody>
      <dsp:txXfrm>
        <a:off x="6484511" y="2151"/>
        <a:ext cx="1182206" cy="591103"/>
      </dsp:txXfrm>
    </dsp:sp>
    <dsp:sp modelId="{AB8EBA07-C2E9-4692-89DF-6CF9DCBB3DBC}">
      <dsp:nvSpPr>
        <dsp:cNvPr id="0" name=""/>
        <dsp:cNvSpPr/>
      </dsp:nvSpPr>
      <dsp:spPr>
        <a:xfrm>
          <a:off x="5769276" y="841518"/>
          <a:ext cx="1182206" cy="59110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Arial" panose="020B0604020202020204" pitchFamily="34" charset="0"/>
              <a:cs typeface="Arial" panose="020B0604020202020204" pitchFamily="34" charset="0"/>
            </a:rPr>
            <a:t>Drinking water</a:t>
          </a:r>
        </a:p>
      </dsp:txBody>
      <dsp:txXfrm>
        <a:off x="5769276" y="841518"/>
        <a:ext cx="1182206" cy="591103"/>
      </dsp:txXfrm>
    </dsp:sp>
    <dsp:sp modelId="{154F9D2A-4BEB-47E1-A06F-0BCC769EEF3A}">
      <dsp:nvSpPr>
        <dsp:cNvPr id="0" name=""/>
        <dsp:cNvSpPr/>
      </dsp:nvSpPr>
      <dsp:spPr>
        <a:xfrm>
          <a:off x="6064827" y="1680885"/>
          <a:ext cx="1182206" cy="59110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Treated</a:t>
          </a:r>
        </a:p>
      </dsp:txBody>
      <dsp:txXfrm>
        <a:off x="6064827" y="1680885"/>
        <a:ext cx="1182206" cy="591103"/>
      </dsp:txXfrm>
    </dsp:sp>
    <dsp:sp modelId="{CAE9E700-2DA2-4D3D-B1D3-023A4064E73D}">
      <dsp:nvSpPr>
        <dsp:cNvPr id="0" name=""/>
        <dsp:cNvSpPr/>
      </dsp:nvSpPr>
      <dsp:spPr>
        <a:xfrm>
          <a:off x="6064827" y="2520252"/>
          <a:ext cx="1182206" cy="59110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Untreated</a:t>
          </a:r>
        </a:p>
      </dsp:txBody>
      <dsp:txXfrm>
        <a:off x="6064827" y="2520252"/>
        <a:ext cx="1182206" cy="591103"/>
      </dsp:txXfrm>
    </dsp:sp>
    <dsp:sp modelId="{7E18C159-6A0D-48AB-A536-E99183161DD2}">
      <dsp:nvSpPr>
        <dsp:cNvPr id="0" name=""/>
        <dsp:cNvSpPr/>
      </dsp:nvSpPr>
      <dsp:spPr>
        <a:xfrm>
          <a:off x="6064827" y="3359619"/>
          <a:ext cx="1182206" cy="59110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Bottled</a:t>
          </a:r>
        </a:p>
      </dsp:txBody>
      <dsp:txXfrm>
        <a:off x="6064827" y="3359619"/>
        <a:ext cx="1182206" cy="591103"/>
      </dsp:txXfrm>
    </dsp:sp>
    <dsp:sp modelId="{430BCC99-0174-4D7A-862E-185B4CC3BEF3}">
      <dsp:nvSpPr>
        <dsp:cNvPr id="0" name=""/>
        <dsp:cNvSpPr/>
      </dsp:nvSpPr>
      <dsp:spPr>
        <a:xfrm>
          <a:off x="7199746" y="841518"/>
          <a:ext cx="1182206" cy="59110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Arial" panose="020B0604020202020204" pitchFamily="34" charset="0"/>
              <a:cs typeface="Arial" panose="020B0604020202020204" pitchFamily="34" charset="0"/>
            </a:rPr>
            <a:t>Recreational water</a:t>
          </a:r>
        </a:p>
      </dsp:txBody>
      <dsp:txXfrm>
        <a:off x="7199746" y="841518"/>
        <a:ext cx="1182206" cy="591103"/>
      </dsp:txXfrm>
    </dsp:sp>
    <dsp:sp modelId="{B088675A-CC20-4E54-9B04-310F5EE5D100}">
      <dsp:nvSpPr>
        <dsp:cNvPr id="0" name=""/>
        <dsp:cNvSpPr/>
      </dsp:nvSpPr>
      <dsp:spPr>
        <a:xfrm>
          <a:off x="7495298" y="1680885"/>
          <a:ext cx="1182206" cy="59110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Treated</a:t>
          </a:r>
        </a:p>
      </dsp:txBody>
      <dsp:txXfrm>
        <a:off x="7495298" y="1680885"/>
        <a:ext cx="1182206" cy="591103"/>
      </dsp:txXfrm>
    </dsp:sp>
    <dsp:sp modelId="{FE252344-3CB2-44C3-88F8-DFF11CDE357B}">
      <dsp:nvSpPr>
        <dsp:cNvPr id="0" name=""/>
        <dsp:cNvSpPr/>
      </dsp:nvSpPr>
      <dsp:spPr>
        <a:xfrm>
          <a:off x="7495298" y="2520252"/>
          <a:ext cx="1182206" cy="59110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Untreated</a:t>
          </a:r>
        </a:p>
      </dsp:txBody>
      <dsp:txXfrm>
        <a:off x="7495298" y="2520252"/>
        <a:ext cx="1182206" cy="59110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66</Words>
  <Characters>950</Characters>
  <Application>Microsoft Office Word</Application>
  <DocSecurity>0</DocSecurity>
  <Lines>7</Lines>
  <Paragraphs>2</Paragraphs>
  <ScaleCrop>false</ScaleCrop>
  <Company>Public Health England</Company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i Shepherd</dc:creator>
  <cp:keywords/>
  <dc:description/>
  <cp:lastModifiedBy>Wendi Shepherd</cp:lastModifiedBy>
  <cp:revision>1</cp:revision>
  <dcterms:created xsi:type="dcterms:W3CDTF">2021-05-03T14:04:00Z</dcterms:created>
  <dcterms:modified xsi:type="dcterms:W3CDTF">2021-05-03T14:05:00Z</dcterms:modified>
</cp:coreProperties>
</file>